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76965" w14:textId="4C9055C0" w:rsidR="009A44B2" w:rsidRPr="00EE1496" w:rsidRDefault="009A44B2" w:rsidP="009A44B2">
      <w:pPr>
        <w:jc w:val="center"/>
        <w:rPr>
          <w:rFonts w:ascii="Times New Roman" w:hAnsi="Times New Roman" w:cs="Times New Roman"/>
          <w:b/>
          <w:bCs/>
          <w:u w:val="single"/>
        </w:rPr>
      </w:pPr>
      <w:r>
        <w:rPr>
          <w:rFonts w:ascii="Times New Roman" w:hAnsi="Times New Roman" w:cs="Times New Roman"/>
          <w:b/>
          <w:bCs/>
          <w:u w:val="single"/>
        </w:rPr>
        <w:t>Supplementary File</w:t>
      </w:r>
      <w:r w:rsidRPr="00EE1496">
        <w:rPr>
          <w:rFonts w:ascii="Times New Roman" w:hAnsi="Times New Roman" w:cs="Times New Roman"/>
          <w:b/>
          <w:bCs/>
          <w:u w:val="single"/>
        </w:rPr>
        <w:t>: Interview Guide</w:t>
      </w:r>
    </w:p>
    <w:p w14:paraId="71230AF9" w14:textId="77777777" w:rsidR="009A44B2" w:rsidRPr="00EE1496" w:rsidRDefault="009A44B2" w:rsidP="009A44B2">
      <w:pPr>
        <w:rPr>
          <w:rFonts w:ascii="Times New Roman" w:hAnsi="Times New Roman" w:cs="Times New Roman"/>
        </w:rPr>
      </w:pPr>
    </w:p>
    <w:p w14:paraId="6868F701" w14:textId="77777777" w:rsidR="009A44B2" w:rsidRPr="00EE1496" w:rsidRDefault="009A44B2" w:rsidP="009A44B2">
      <w:pPr>
        <w:pStyle w:val="paragraph"/>
        <w:spacing w:beforeAutospacing="0" w:afterAutospacing="0"/>
        <w:textAlignment w:val="baseline"/>
        <w:rPr>
          <w:rStyle w:val="normaltextrun"/>
          <w:b/>
          <w:bCs/>
        </w:rPr>
      </w:pPr>
      <w:r w:rsidRPr="00EE1496">
        <w:rPr>
          <w:rStyle w:val="normaltextrun"/>
          <w:b/>
          <w:bCs/>
        </w:rPr>
        <w:t>Opening questions</w:t>
      </w:r>
    </w:p>
    <w:p w14:paraId="1DD8C7A5"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t xml:space="preserve">Before we begin, </w:t>
      </w:r>
      <w:r w:rsidRPr="00EE1496">
        <w:t>can you tell me a bit about what year you are in and what you study?</w:t>
      </w:r>
    </w:p>
    <w:p w14:paraId="206FB619" w14:textId="77777777" w:rsidR="009A44B2" w:rsidRPr="00EE1496" w:rsidRDefault="009A44B2" w:rsidP="009A44B2">
      <w:pPr>
        <w:pStyle w:val="paragraph"/>
        <w:numPr>
          <w:ilvl w:val="0"/>
          <w:numId w:val="1"/>
        </w:numPr>
        <w:spacing w:beforeAutospacing="0" w:afterAutospacing="0"/>
        <w:textAlignment w:val="baseline"/>
      </w:pPr>
      <w:r w:rsidRPr="00EE1496">
        <w:t xml:space="preserve">What does your weekly timetable look like? </w:t>
      </w:r>
    </w:p>
    <w:p w14:paraId="78A9968D" w14:textId="77777777" w:rsidR="009A44B2" w:rsidRPr="00EE1496" w:rsidRDefault="009A44B2" w:rsidP="009A44B2">
      <w:pPr>
        <w:pStyle w:val="paragraph"/>
        <w:numPr>
          <w:ilvl w:val="0"/>
          <w:numId w:val="1"/>
        </w:numPr>
        <w:spacing w:beforeAutospacing="0" w:afterAutospacing="0"/>
        <w:textAlignment w:val="baseline"/>
        <w:rPr>
          <w:rStyle w:val="eop"/>
        </w:rPr>
      </w:pPr>
      <w:r w:rsidRPr="00EE1496">
        <w:t>How many hours are you on campus versus studying from home?</w:t>
      </w:r>
    </w:p>
    <w:p w14:paraId="1D018547" w14:textId="77777777" w:rsidR="009A44B2" w:rsidRPr="00EE1496" w:rsidRDefault="009A44B2" w:rsidP="009A44B2">
      <w:pPr>
        <w:pStyle w:val="paragraph"/>
        <w:numPr>
          <w:ilvl w:val="0"/>
          <w:numId w:val="1"/>
        </w:numPr>
        <w:spacing w:beforeAutospacing="0" w:afterAutospacing="0"/>
        <w:textAlignment w:val="baseline"/>
      </w:pPr>
      <w:r w:rsidRPr="00EE1496">
        <w:rPr>
          <w:rStyle w:val="eop"/>
        </w:rPr>
        <w:t>(If applicable) How did you get on with studying from home during the last academic year, during the Covid-19 pandemic?</w:t>
      </w:r>
    </w:p>
    <w:p w14:paraId="5E62B767" w14:textId="77777777" w:rsidR="009A44B2" w:rsidRPr="00EE1496" w:rsidRDefault="009A44B2" w:rsidP="009A44B2">
      <w:pPr>
        <w:pStyle w:val="paragraph"/>
        <w:spacing w:beforeAutospacing="0" w:afterAutospacing="0"/>
        <w:textAlignment w:val="baseline"/>
        <w:rPr>
          <w:rStyle w:val="normaltextrun"/>
        </w:rPr>
      </w:pPr>
    </w:p>
    <w:p w14:paraId="0C22D69E" w14:textId="77777777" w:rsidR="009A44B2" w:rsidRPr="00EE1496" w:rsidRDefault="009A44B2" w:rsidP="009A44B2">
      <w:pPr>
        <w:pStyle w:val="paragraph"/>
        <w:spacing w:beforeAutospacing="0" w:afterAutospacing="0"/>
        <w:textAlignment w:val="baseline"/>
        <w:rPr>
          <w:rStyle w:val="normaltextrun"/>
          <w:b/>
          <w:bCs/>
        </w:rPr>
      </w:pPr>
      <w:r w:rsidRPr="00EE1496">
        <w:rPr>
          <w:rStyle w:val="normaltextrun"/>
          <w:b/>
          <w:bCs/>
        </w:rPr>
        <w:t>Studying at home - practices and priorities</w:t>
      </w:r>
    </w:p>
    <w:p w14:paraId="2F9029F7" w14:textId="77777777" w:rsidR="009A44B2" w:rsidRPr="00EE1496" w:rsidRDefault="009A44B2" w:rsidP="009A44B2">
      <w:pPr>
        <w:pStyle w:val="paragraph"/>
        <w:spacing w:beforeAutospacing="0" w:afterAutospacing="0"/>
        <w:textAlignment w:val="baseline"/>
        <w:rPr>
          <w:rStyle w:val="normaltextrun"/>
        </w:rPr>
      </w:pPr>
      <w:r w:rsidRPr="00EE1496">
        <w:rPr>
          <w:rStyle w:val="normaltextrun"/>
        </w:rPr>
        <w:t>University-level studying involves doing some learning activities on campus – for example, attending seminars, as well as some at-home activities such as reading, watching lecture videos, and so on. </w:t>
      </w:r>
      <w:r w:rsidRPr="00EE1496">
        <w:rPr>
          <w:rStyle w:val="normaltextrun"/>
          <w:color w:val="000000" w:themeColor="text1"/>
        </w:rPr>
        <w:t>But </w:t>
      </w:r>
      <w:r w:rsidRPr="00EE1496">
        <w:rPr>
          <w:rStyle w:val="normaltextrun"/>
        </w:rPr>
        <w:t>I’m interested in knowing how you go about studying </w:t>
      </w:r>
      <w:r w:rsidRPr="00EE1496">
        <w:rPr>
          <w:rStyle w:val="normaltextrun"/>
          <w:i/>
          <w:iCs/>
        </w:rPr>
        <w:t>at home</w:t>
      </w:r>
      <w:r w:rsidRPr="00EE1496">
        <w:rPr>
          <w:rStyle w:val="normaltextrun"/>
        </w:rPr>
        <w:t>, and why you study in the way that you do.</w:t>
      </w:r>
    </w:p>
    <w:p w14:paraId="48A6B5E8"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t>Focusing now on your experience of studying from home this year, can you describe a typical at-home study session for you?</w:t>
      </w:r>
    </w:p>
    <w:p w14:paraId="3E9D6291" w14:textId="77777777" w:rsidR="009A44B2" w:rsidRPr="00EE1496" w:rsidRDefault="009A44B2" w:rsidP="009A44B2">
      <w:pPr>
        <w:pStyle w:val="paragraph"/>
        <w:numPr>
          <w:ilvl w:val="1"/>
          <w:numId w:val="1"/>
        </w:numPr>
        <w:spacing w:beforeAutospacing="0" w:afterAutospacing="0"/>
        <w:textAlignment w:val="baseline"/>
      </w:pPr>
      <w:r w:rsidRPr="00EE1496">
        <w:rPr>
          <w:rStyle w:val="normaltextrun"/>
          <w:i/>
          <w:iCs/>
        </w:rPr>
        <w:t>Possible prompt:</w:t>
      </w:r>
      <w:r w:rsidRPr="00EE1496">
        <w:rPr>
          <w:rStyle w:val="normaltextrun"/>
        </w:rPr>
        <w:t> Can you describe your typical home learning environment? </w:t>
      </w:r>
      <w:r w:rsidRPr="00EE1496">
        <w:rPr>
          <w:rStyle w:val="eop"/>
        </w:rPr>
        <w:t> </w:t>
      </w:r>
    </w:p>
    <w:p w14:paraId="36DB33FC" w14:textId="77777777" w:rsidR="009A44B2" w:rsidRPr="00EE1496" w:rsidRDefault="009A44B2" w:rsidP="009A44B2">
      <w:pPr>
        <w:pStyle w:val="paragraph"/>
        <w:numPr>
          <w:ilvl w:val="1"/>
          <w:numId w:val="1"/>
        </w:numPr>
        <w:spacing w:beforeAutospacing="0" w:afterAutospacing="0"/>
        <w:textAlignment w:val="baseline"/>
      </w:pPr>
      <w:r w:rsidRPr="00EE1496">
        <w:rPr>
          <w:rStyle w:val="normaltextrun"/>
          <w:i/>
          <w:iCs/>
        </w:rPr>
        <w:t>Possible prompt</w:t>
      </w:r>
      <w:r w:rsidRPr="00EE1496">
        <w:rPr>
          <w:rStyle w:val="normaltextrun"/>
        </w:rPr>
        <w:t>: Are you able to study for as long as you’d like or are there ever interruptions to your study? </w:t>
      </w:r>
    </w:p>
    <w:p w14:paraId="12662630"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Now let's talk about your routines when studying from home. Are there things you do every time you study from home?</w:t>
      </w:r>
    </w:p>
    <w:p w14:paraId="73D3B888" w14:textId="77777777" w:rsidR="009A44B2" w:rsidRPr="00EE1496" w:rsidRDefault="009A44B2" w:rsidP="009A44B2">
      <w:pPr>
        <w:pStyle w:val="paragraph"/>
        <w:numPr>
          <w:ilvl w:val="0"/>
          <w:numId w:val="5"/>
        </w:numPr>
        <w:spacing w:beforeAutospacing="0" w:afterAutospacing="0"/>
        <w:textAlignment w:val="baseline"/>
        <w:rPr>
          <w:rStyle w:val="normaltextrun"/>
          <w:color w:val="000000" w:themeColor="text1"/>
        </w:rPr>
      </w:pPr>
      <w:r w:rsidRPr="00EE1496">
        <w:rPr>
          <w:i/>
          <w:iCs/>
          <w:color w:val="000000" w:themeColor="text1"/>
        </w:rPr>
        <w:t>Possible prompt:</w:t>
      </w:r>
      <w:r w:rsidRPr="00EE1496">
        <w:rPr>
          <w:rStyle w:val="normaltextrun"/>
          <w:color w:val="000000" w:themeColor="text1"/>
        </w:rPr>
        <w:t xml:space="preserve"> What sort of things help you focus?</w:t>
      </w:r>
    </w:p>
    <w:p w14:paraId="1C5B22FC" w14:textId="77777777" w:rsidR="009A44B2" w:rsidRPr="00EE1496" w:rsidRDefault="009A44B2" w:rsidP="009A44B2">
      <w:pPr>
        <w:pStyle w:val="paragraph"/>
        <w:numPr>
          <w:ilvl w:val="0"/>
          <w:numId w:val="5"/>
        </w:numPr>
        <w:spacing w:beforeAutospacing="0" w:afterAutospacing="0"/>
        <w:textAlignment w:val="baseline"/>
        <w:rPr>
          <w:rStyle w:val="normaltextrun"/>
          <w:color w:val="000000" w:themeColor="text1"/>
        </w:rPr>
      </w:pPr>
      <w:r w:rsidRPr="00EE1496">
        <w:rPr>
          <w:i/>
          <w:iCs/>
          <w:color w:val="000000" w:themeColor="text1"/>
        </w:rPr>
        <w:t>Possible prompt:</w:t>
      </w:r>
      <w:r w:rsidRPr="00EE1496">
        <w:rPr>
          <w:rStyle w:val="normaltextrun"/>
          <w:color w:val="000000" w:themeColor="text1"/>
        </w:rPr>
        <w:t xml:space="preserve"> Do you follow a particular schedule? Tell me more about that/your approach? </w:t>
      </w:r>
      <w:r w:rsidRPr="00EE1496">
        <w:rPr>
          <w:rStyle w:val="eop"/>
          <w:color w:val="000000" w:themeColor="text1"/>
        </w:rPr>
        <w:t> </w:t>
      </w:r>
    </w:p>
    <w:p w14:paraId="6F59CE79" w14:textId="77777777" w:rsidR="009A44B2" w:rsidRPr="00EE1496" w:rsidRDefault="009A44B2" w:rsidP="009A44B2">
      <w:pPr>
        <w:pStyle w:val="paragraph"/>
        <w:spacing w:beforeAutospacing="0" w:afterAutospacing="0"/>
        <w:textAlignment w:val="baseline"/>
        <w:rPr>
          <w:rStyle w:val="normaltextrun"/>
        </w:rPr>
      </w:pPr>
      <w:r w:rsidRPr="00EE1496">
        <w:rPr>
          <w:rStyle w:val="normaltextrun"/>
          <w:b/>
          <w:bCs/>
        </w:rPr>
        <w:t>NOTE TO RESEARCHER, only ask if not yet covered by participant</w:t>
      </w:r>
      <w:r w:rsidRPr="00EE1496">
        <w:rPr>
          <w:rStyle w:val="normaltextrun"/>
        </w:rPr>
        <w:t>:</w:t>
      </w:r>
    </w:p>
    <w:p w14:paraId="6352E93F" w14:textId="77777777" w:rsidR="009A44B2" w:rsidRPr="00EE1496" w:rsidRDefault="009A44B2" w:rsidP="009A44B2">
      <w:pPr>
        <w:pStyle w:val="paragraph"/>
        <w:numPr>
          <w:ilvl w:val="0"/>
          <w:numId w:val="1"/>
        </w:numPr>
        <w:spacing w:beforeAutospacing="0" w:afterAutospacing="0"/>
        <w:textAlignment w:val="baseline"/>
        <w:rPr>
          <w:rStyle w:val="eop"/>
        </w:rPr>
      </w:pPr>
      <w:r w:rsidRPr="00EE1496">
        <w:rPr>
          <w:rStyle w:val="normaltextrun"/>
          <w:color w:val="000000" w:themeColor="text1"/>
        </w:rPr>
        <w:t>Do you feel your studying patterns have changed because of the coronavirus pandemic? </w:t>
      </w:r>
      <w:r w:rsidRPr="00EE1496">
        <w:rPr>
          <w:rStyle w:val="eop"/>
          <w:color w:val="000000" w:themeColor="text1"/>
        </w:rPr>
        <w:t> </w:t>
      </w:r>
    </w:p>
    <w:p w14:paraId="7ECB084C"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What works well for you when you study from home?</w:t>
      </w:r>
    </w:p>
    <w:p w14:paraId="4E0A59D3" w14:textId="77777777" w:rsidR="009A44B2" w:rsidRPr="00EE1496" w:rsidRDefault="009A44B2" w:rsidP="009A44B2">
      <w:pPr>
        <w:pStyle w:val="ListParagraph"/>
        <w:numPr>
          <w:ilvl w:val="1"/>
          <w:numId w:val="1"/>
        </w:numPr>
        <w:rPr>
          <w:rFonts w:ascii="Times New Roman" w:hAnsi="Times New Roman" w:cs="Times New Roman"/>
          <w:color w:val="000000" w:themeColor="text1"/>
        </w:rPr>
      </w:pPr>
      <w:r w:rsidRPr="00EE1496">
        <w:rPr>
          <w:rFonts w:ascii="Times New Roman" w:hAnsi="Times New Roman" w:cs="Times New Roman"/>
          <w:i/>
          <w:iCs/>
          <w:color w:val="000000" w:themeColor="text1"/>
        </w:rPr>
        <w:t xml:space="preserve">Possible prompt: </w:t>
      </w:r>
      <w:r w:rsidRPr="00EE1496">
        <w:rPr>
          <w:rFonts w:ascii="Times New Roman" w:hAnsi="Times New Roman" w:cs="Times New Roman"/>
          <w:color w:val="000000" w:themeColor="text1"/>
        </w:rPr>
        <w:t>Anything else?</w:t>
      </w:r>
    </w:p>
    <w:p w14:paraId="7E24C40C" w14:textId="77777777" w:rsidR="009A44B2" w:rsidRPr="00EE1496" w:rsidRDefault="009A44B2" w:rsidP="009A44B2">
      <w:pPr>
        <w:pStyle w:val="ListParagraph"/>
        <w:numPr>
          <w:ilvl w:val="1"/>
          <w:numId w:val="1"/>
        </w:numPr>
        <w:rPr>
          <w:rFonts w:ascii="Times New Roman" w:hAnsi="Times New Roman" w:cs="Times New Roman"/>
          <w:color w:val="000000" w:themeColor="text1"/>
        </w:rPr>
      </w:pPr>
      <w:r w:rsidRPr="00EE1496">
        <w:rPr>
          <w:rFonts w:ascii="Times New Roman" w:hAnsi="Times New Roman" w:cs="Times New Roman"/>
          <w:i/>
          <w:iCs/>
          <w:color w:val="000000" w:themeColor="text1"/>
        </w:rPr>
        <w:t xml:space="preserve">Possible prompt: </w:t>
      </w:r>
      <w:r w:rsidRPr="00EE1496">
        <w:rPr>
          <w:rFonts w:ascii="Times New Roman" w:hAnsi="Times New Roman" w:cs="Times New Roman"/>
          <w:color w:val="000000" w:themeColor="text1"/>
        </w:rPr>
        <w:t xml:space="preserve">How does this compare when working elsewhere e.g., university, library etc? </w:t>
      </w:r>
    </w:p>
    <w:p w14:paraId="6381FCBD" w14:textId="77777777" w:rsidR="009A44B2" w:rsidRPr="00EE1496" w:rsidRDefault="009A44B2" w:rsidP="009A44B2">
      <w:pPr>
        <w:pStyle w:val="ListParagraph"/>
        <w:numPr>
          <w:ilvl w:val="1"/>
          <w:numId w:val="1"/>
        </w:numPr>
        <w:rPr>
          <w:rFonts w:ascii="Times New Roman" w:hAnsi="Times New Roman" w:cs="Times New Roman"/>
          <w:color w:val="000000" w:themeColor="text1"/>
        </w:rPr>
      </w:pPr>
      <w:r w:rsidRPr="00EE1496">
        <w:rPr>
          <w:rFonts w:ascii="Times New Roman" w:hAnsi="Times New Roman" w:cs="Times New Roman"/>
          <w:i/>
          <w:iCs/>
          <w:color w:val="000000" w:themeColor="text1"/>
        </w:rPr>
        <w:t xml:space="preserve">Possible prompt: </w:t>
      </w:r>
      <w:r w:rsidRPr="00EE1496">
        <w:rPr>
          <w:rFonts w:ascii="Times New Roman" w:hAnsi="Times New Roman" w:cs="Times New Roman"/>
          <w:color w:val="000000" w:themeColor="text1"/>
        </w:rPr>
        <w:t>How would you define a 'good day' regarding studying from home?</w:t>
      </w:r>
    </w:p>
    <w:p w14:paraId="0CC9CC95" w14:textId="77777777" w:rsidR="009A44B2" w:rsidRPr="00EE1496" w:rsidRDefault="009A44B2" w:rsidP="009A44B2">
      <w:pPr>
        <w:pStyle w:val="ListParagraph"/>
        <w:numPr>
          <w:ilvl w:val="2"/>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 xml:space="preserve">Why is XXX [use language student uses e.g., being productive] important to you? </w:t>
      </w:r>
    </w:p>
    <w:p w14:paraId="34BA3583"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What doesn’t work so well for you when studying from home?</w:t>
      </w:r>
    </w:p>
    <w:p w14:paraId="66A3C412" w14:textId="77777777" w:rsidR="009A44B2" w:rsidRPr="00EE1496" w:rsidRDefault="009A44B2" w:rsidP="009A44B2">
      <w:pPr>
        <w:pStyle w:val="ListParagraph"/>
        <w:numPr>
          <w:ilvl w:val="1"/>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What factors create a good day in comparison to a not so good day when working from home? (Note: could use language here that student uses in previous question e.g., ‘what factors create a productive day in comparison to an unproductive day?’</w:t>
      </w:r>
    </w:p>
    <w:p w14:paraId="33A5CC71" w14:textId="77777777" w:rsidR="009A44B2" w:rsidRPr="00EE1496" w:rsidRDefault="009A44B2" w:rsidP="009A44B2">
      <w:pPr>
        <w:pStyle w:val="ListParagraph"/>
        <w:numPr>
          <w:ilvl w:val="2"/>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 xml:space="preserve">How do you manage/control these factors? If you have been unable to manage such factors, what do you think would help you manage them? </w:t>
      </w:r>
    </w:p>
    <w:p w14:paraId="7AA0E616"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 xml:space="preserve">What would improve your experience of studying from home? </w:t>
      </w:r>
    </w:p>
    <w:p w14:paraId="09A7CE6F" w14:textId="77777777" w:rsidR="009A44B2" w:rsidRPr="00EE1496" w:rsidRDefault="009A44B2" w:rsidP="009A44B2">
      <w:pPr>
        <w:pStyle w:val="ListParagraph"/>
        <w:numPr>
          <w:ilvl w:val="1"/>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Anything else?</w:t>
      </w:r>
    </w:p>
    <w:p w14:paraId="05A73625" w14:textId="77777777" w:rsidR="009A44B2" w:rsidRPr="00EE1496" w:rsidRDefault="009A44B2" w:rsidP="009A44B2">
      <w:pPr>
        <w:pStyle w:val="paragraph"/>
        <w:spacing w:beforeAutospacing="0" w:afterAutospacing="0"/>
        <w:textAlignment w:val="baseline"/>
        <w:rPr>
          <w:b/>
          <w:bCs/>
        </w:rPr>
      </w:pPr>
    </w:p>
    <w:p w14:paraId="7AD4D74B" w14:textId="77777777" w:rsidR="009A44B2" w:rsidRPr="00EE1496" w:rsidRDefault="009A44B2" w:rsidP="009A44B2">
      <w:pPr>
        <w:pStyle w:val="paragraph"/>
        <w:spacing w:beforeAutospacing="0" w:afterAutospacing="0"/>
        <w:textAlignment w:val="baseline"/>
        <w:rPr>
          <w:rStyle w:val="normaltextrun"/>
          <w:b/>
          <w:bCs/>
        </w:rPr>
      </w:pPr>
      <w:r w:rsidRPr="00EE1496">
        <w:rPr>
          <w:b/>
          <w:bCs/>
        </w:rPr>
        <w:t>Sitting time:</w:t>
      </w:r>
    </w:p>
    <w:p w14:paraId="52545EBE" w14:textId="77777777" w:rsidR="009A44B2" w:rsidRPr="00EE1496" w:rsidRDefault="009A44B2" w:rsidP="009A44B2">
      <w:pPr>
        <w:pStyle w:val="paragraph"/>
        <w:spacing w:beforeAutospacing="0" w:afterAutospacing="0"/>
        <w:textAlignment w:val="baseline"/>
        <w:rPr>
          <w:rStyle w:val="normaltextrun"/>
        </w:rPr>
      </w:pPr>
      <w:r w:rsidRPr="00EE1496">
        <w:rPr>
          <w:rStyle w:val="normaltextrun"/>
        </w:rPr>
        <w:t>We're interested specifically in how long you spend sitting while studying.</w:t>
      </w:r>
    </w:p>
    <w:p w14:paraId="09C37AAA"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t>How much time would you say you spend sitting during a typical session of studying at home? </w:t>
      </w:r>
      <w:r w:rsidRPr="00EE1496">
        <w:rPr>
          <w:rStyle w:val="eop"/>
        </w:rPr>
        <w:t> </w:t>
      </w:r>
    </w:p>
    <w:p w14:paraId="2B4584DB"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lastRenderedPageBreak/>
        <w:t>Do you ever think about how long you've been sitting while you're studying? </w:t>
      </w:r>
      <w:r w:rsidRPr="00EE1496">
        <w:rPr>
          <w:rStyle w:val="eop"/>
        </w:rPr>
        <w:t> </w:t>
      </w:r>
      <w:r w:rsidRPr="00EE1496">
        <w:rPr>
          <w:i/>
          <w:iCs/>
        </w:rPr>
        <w:t xml:space="preserve"> </w:t>
      </w:r>
    </w:p>
    <w:p w14:paraId="250688C5" w14:textId="77777777" w:rsidR="009A44B2" w:rsidRPr="00EE1496" w:rsidRDefault="009A44B2" w:rsidP="009A44B2">
      <w:pPr>
        <w:pStyle w:val="paragraph"/>
        <w:numPr>
          <w:ilvl w:val="1"/>
          <w:numId w:val="1"/>
        </w:numPr>
        <w:spacing w:beforeAutospacing="0" w:afterAutospacing="0"/>
        <w:textAlignment w:val="baseline"/>
        <w:rPr>
          <w:rStyle w:val="normaltextrun"/>
        </w:rPr>
      </w:pPr>
      <w:r w:rsidRPr="00EE1496">
        <w:rPr>
          <w:i/>
          <w:iCs/>
        </w:rPr>
        <w:t xml:space="preserve">Possible prompt: </w:t>
      </w:r>
      <w:r w:rsidRPr="00EE1496">
        <w:rPr>
          <w:rStyle w:val="normaltextrun"/>
        </w:rPr>
        <w:t>Do you monitor how long you've been sitting? (How?) </w:t>
      </w:r>
      <w:r w:rsidRPr="00EE1496">
        <w:rPr>
          <w:rStyle w:val="eop"/>
        </w:rPr>
        <w:t> </w:t>
      </w:r>
    </w:p>
    <w:p w14:paraId="06B9C4C9"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color w:val="000000" w:themeColor="text1"/>
        </w:rPr>
        <w:t>Can you tell me what you know about </w:t>
      </w:r>
      <w:r w:rsidRPr="00EE1496">
        <w:rPr>
          <w:rStyle w:val="normaltextrun"/>
        </w:rPr>
        <w:t>current health advice regarding sitting for long periods? </w:t>
      </w:r>
      <w:r w:rsidRPr="00EE1496">
        <w:rPr>
          <w:rStyle w:val="eop"/>
        </w:rPr>
        <w:t> </w:t>
      </w:r>
    </w:p>
    <w:p w14:paraId="1FBF16FB"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t>What do you think are the potential consequences of sitting for long periods? </w:t>
      </w:r>
      <w:r w:rsidRPr="00EE1496">
        <w:rPr>
          <w:rStyle w:val="eop"/>
        </w:rPr>
        <w:t> </w:t>
      </w:r>
    </w:p>
    <w:p w14:paraId="00E16B5C" w14:textId="77777777" w:rsidR="009A44B2" w:rsidRPr="00EE1496" w:rsidRDefault="009A44B2" w:rsidP="009A44B2">
      <w:pPr>
        <w:pStyle w:val="paragraph"/>
        <w:spacing w:beforeAutospacing="0" w:afterAutospacing="0"/>
        <w:ind w:left="284"/>
        <w:textAlignment w:val="baseline"/>
      </w:pPr>
      <w:r w:rsidRPr="00EE1496">
        <w:rPr>
          <w:rStyle w:val="normaltextrun"/>
        </w:rPr>
        <w:t> </w:t>
      </w:r>
      <w:r w:rsidRPr="00EE1496">
        <w:rPr>
          <w:rStyle w:val="eop"/>
        </w:rPr>
        <w:t> </w:t>
      </w:r>
      <w:r w:rsidRPr="00EE1496">
        <w:rPr>
          <w:rStyle w:val="normaltextrun"/>
        </w:rPr>
        <w:t> </w:t>
      </w:r>
      <w:r w:rsidRPr="00EE1496">
        <w:rPr>
          <w:rStyle w:val="eop"/>
        </w:rPr>
        <w:t> </w:t>
      </w:r>
    </w:p>
    <w:p w14:paraId="62E06988" w14:textId="77777777" w:rsidR="009A44B2" w:rsidRPr="00EE1496" w:rsidRDefault="009A44B2" w:rsidP="009A44B2">
      <w:pPr>
        <w:pStyle w:val="paragraph"/>
        <w:spacing w:beforeAutospacing="0" w:afterAutospacing="0"/>
        <w:textAlignment w:val="baseline"/>
      </w:pPr>
      <w:r w:rsidRPr="00EE1496">
        <w:rPr>
          <w:rStyle w:val="normaltextrun"/>
          <w:b/>
          <w:bCs/>
        </w:rPr>
        <w:t>Data-driven questions:</w:t>
      </w:r>
      <w:r w:rsidRPr="00EE1496">
        <w:rPr>
          <w:rStyle w:val="normaltextrun"/>
        </w:rPr>
        <w:t> </w:t>
      </w:r>
      <w:r w:rsidRPr="00EE1496">
        <w:rPr>
          <w:rStyle w:val="eop"/>
        </w:rPr>
        <w:t> </w:t>
      </w:r>
    </w:p>
    <w:p w14:paraId="563D80B0" w14:textId="77777777" w:rsidR="009A44B2" w:rsidRPr="00EE1496" w:rsidRDefault="009A44B2" w:rsidP="009A44B2">
      <w:pPr>
        <w:pStyle w:val="paragraph"/>
        <w:spacing w:beforeAutospacing="0" w:afterAutospacing="0"/>
        <w:textAlignment w:val="baseline"/>
      </w:pPr>
      <w:r w:rsidRPr="00EE1496">
        <w:rPr>
          <w:rStyle w:val="normaltextrun"/>
        </w:rPr>
        <w:t>Now, I’d like to walk you through some responses you gave to the questionnaire ...  </w:t>
      </w:r>
      <w:r w:rsidRPr="00EE1496">
        <w:rPr>
          <w:rStyle w:val="eop"/>
        </w:rPr>
        <w:t> </w:t>
      </w:r>
    </w:p>
    <w:p w14:paraId="107ED607" w14:textId="77777777" w:rsidR="009A44B2" w:rsidRPr="00EE1496" w:rsidRDefault="009A44B2" w:rsidP="009A44B2">
      <w:pPr>
        <w:pStyle w:val="paragraph"/>
        <w:numPr>
          <w:ilvl w:val="0"/>
          <w:numId w:val="1"/>
        </w:numPr>
        <w:spacing w:beforeAutospacing="0" w:afterAutospacing="0"/>
        <w:textAlignment w:val="baseline"/>
        <w:rPr>
          <w:color w:val="000000" w:themeColor="text1"/>
        </w:rPr>
      </w:pPr>
      <w:r w:rsidRPr="00EE1496">
        <w:rPr>
          <w:rStyle w:val="normaltextrun"/>
          <w:color w:val="000000" w:themeColor="text1"/>
        </w:rPr>
        <w:t>When asked how many breaks from sitting you take during an hour of sitting while studying, you answered X… Can you explain this in more detail for me?  </w:t>
      </w:r>
      <w:r w:rsidRPr="00EE1496">
        <w:rPr>
          <w:rStyle w:val="eop"/>
          <w:color w:val="000000" w:themeColor="text1"/>
        </w:rPr>
        <w:t> </w:t>
      </w:r>
    </w:p>
    <w:p w14:paraId="6CE58835" w14:textId="77777777" w:rsidR="009A44B2" w:rsidRPr="00EE1496" w:rsidRDefault="009A44B2" w:rsidP="009A44B2">
      <w:pPr>
        <w:pStyle w:val="paragraph"/>
        <w:numPr>
          <w:ilvl w:val="1"/>
          <w:numId w:val="1"/>
        </w:numPr>
        <w:spacing w:beforeAutospacing="0" w:afterAutospacing="0"/>
        <w:textAlignment w:val="baseline"/>
        <w:rPr>
          <w:color w:val="000000" w:themeColor="text1"/>
        </w:rPr>
      </w:pPr>
      <w:r w:rsidRPr="00EE1496">
        <w:rPr>
          <w:rStyle w:val="normaltextrun"/>
          <w:i/>
          <w:iCs/>
          <w:color w:val="000000" w:themeColor="text1"/>
        </w:rPr>
        <w:t>Possible follow-up</w:t>
      </w:r>
      <w:r w:rsidRPr="00EE1496">
        <w:rPr>
          <w:rStyle w:val="normaltextrun"/>
          <w:color w:val="000000" w:themeColor="text1"/>
        </w:rPr>
        <w:t>: What determines whether and when you take breaks from sitting? </w:t>
      </w:r>
      <w:r w:rsidRPr="00EE1496">
        <w:rPr>
          <w:rStyle w:val="eop"/>
          <w:color w:val="000000" w:themeColor="text1"/>
        </w:rPr>
        <w:t> </w:t>
      </w:r>
    </w:p>
    <w:p w14:paraId="3CA745E7" w14:textId="77777777" w:rsidR="009A44B2" w:rsidRPr="00EE1496" w:rsidRDefault="009A44B2" w:rsidP="009A44B2">
      <w:pPr>
        <w:pStyle w:val="paragraph"/>
        <w:numPr>
          <w:ilvl w:val="1"/>
          <w:numId w:val="1"/>
        </w:numPr>
        <w:spacing w:beforeAutospacing="0" w:afterAutospacing="0"/>
        <w:textAlignment w:val="baseline"/>
        <w:rPr>
          <w:color w:val="000000" w:themeColor="text1"/>
        </w:rPr>
      </w:pPr>
      <w:r w:rsidRPr="00EE1496">
        <w:rPr>
          <w:rStyle w:val="normaltextrun"/>
          <w:i/>
          <w:iCs/>
          <w:color w:val="000000" w:themeColor="text1"/>
        </w:rPr>
        <w:t>Possible follow-up</w:t>
      </w:r>
      <w:r w:rsidRPr="00EE1496">
        <w:rPr>
          <w:rStyle w:val="normaltextrun"/>
          <w:color w:val="000000" w:themeColor="text1"/>
        </w:rPr>
        <w:t>: How long are these breaks from sitting and where are they?  </w:t>
      </w:r>
      <w:r w:rsidRPr="00EE1496">
        <w:rPr>
          <w:rStyle w:val="eop"/>
          <w:color w:val="000000" w:themeColor="text1"/>
        </w:rPr>
        <w:t> </w:t>
      </w:r>
    </w:p>
    <w:p w14:paraId="783170ED" w14:textId="77777777" w:rsidR="009A44B2" w:rsidRPr="00EE1496" w:rsidRDefault="009A44B2" w:rsidP="009A44B2">
      <w:pPr>
        <w:pStyle w:val="paragraph"/>
        <w:numPr>
          <w:ilvl w:val="1"/>
          <w:numId w:val="1"/>
        </w:numPr>
        <w:spacing w:beforeAutospacing="0" w:afterAutospacing="0"/>
        <w:textAlignment w:val="baseline"/>
        <w:rPr>
          <w:rStyle w:val="normaltextrun"/>
          <w:color w:val="000000" w:themeColor="text1"/>
        </w:rPr>
      </w:pPr>
      <w:r w:rsidRPr="00EE1496">
        <w:rPr>
          <w:rStyle w:val="normaltextrun"/>
          <w:i/>
          <w:iCs/>
          <w:color w:val="000000" w:themeColor="text1"/>
        </w:rPr>
        <w:t>Possible follow-up</w:t>
      </w:r>
      <w:r w:rsidRPr="00EE1496">
        <w:rPr>
          <w:rStyle w:val="normaltextrun"/>
          <w:color w:val="000000" w:themeColor="text1"/>
        </w:rPr>
        <w:t>: What, if anything, might extend one of your breaks from sitting? </w:t>
      </w:r>
      <w:r w:rsidRPr="00EE1496">
        <w:rPr>
          <w:rStyle w:val="eop"/>
          <w:color w:val="000000" w:themeColor="text1"/>
        </w:rPr>
        <w:t> </w:t>
      </w:r>
    </w:p>
    <w:p w14:paraId="1BC63547" w14:textId="77777777" w:rsidR="009A44B2" w:rsidRPr="00EE1496" w:rsidRDefault="009A44B2" w:rsidP="009A44B2">
      <w:pPr>
        <w:pStyle w:val="paragraph"/>
        <w:numPr>
          <w:ilvl w:val="0"/>
          <w:numId w:val="1"/>
        </w:numPr>
        <w:spacing w:beforeAutospacing="0" w:afterAutospacing="0"/>
        <w:textAlignment w:val="baseline"/>
        <w:rPr>
          <w:color w:val="000000" w:themeColor="text1"/>
        </w:rPr>
      </w:pPr>
      <w:r w:rsidRPr="00EE1496">
        <w:rPr>
          <w:rStyle w:val="normaltextrun"/>
          <w:color w:val="000000" w:themeColor="text1"/>
        </w:rPr>
        <w:t>When asked the total estimated time you spend in short physical activity breaks during a typical study session at home you said ...  Can you explain this in more detail for me?  </w:t>
      </w:r>
      <w:r w:rsidRPr="00EE1496">
        <w:rPr>
          <w:rStyle w:val="eop"/>
          <w:color w:val="000000" w:themeColor="text1"/>
        </w:rPr>
        <w:t> </w:t>
      </w:r>
    </w:p>
    <w:p w14:paraId="1DF69DF7" w14:textId="77777777" w:rsidR="009A44B2" w:rsidRPr="00EE1496" w:rsidRDefault="009A44B2" w:rsidP="009A44B2">
      <w:pPr>
        <w:pStyle w:val="paragraph"/>
        <w:numPr>
          <w:ilvl w:val="0"/>
          <w:numId w:val="2"/>
        </w:numPr>
        <w:spacing w:beforeAutospacing="0" w:afterAutospacing="0"/>
        <w:textAlignment w:val="baseline"/>
      </w:pPr>
      <w:r w:rsidRPr="00EE1496">
        <w:rPr>
          <w:rStyle w:val="normaltextrun"/>
          <w:i/>
          <w:iCs/>
          <w:color w:val="000000" w:themeColor="text1"/>
        </w:rPr>
        <w:t>Possible follow-up:</w:t>
      </w:r>
      <w:r w:rsidRPr="00EE1496">
        <w:rPr>
          <w:rStyle w:val="normaltextrun"/>
          <w:color w:val="000000" w:themeColor="text1"/>
        </w:rPr>
        <w:t> Can you describe what these short physical activity breaks involve? </w:t>
      </w:r>
      <w:r w:rsidRPr="00EE1496">
        <w:rPr>
          <w:rStyle w:val="eop"/>
          <w:color w:val="000000" w:themeColor="text1"/>
        </w:rPr>
        <w:t> </w:t>
      </w:r>
    </w:p>
    <w:p w14:paraId="1916D6EA" w14:textId="77777777" w:rsidR="009A44B2" w:rsidRPr="00EE1496" w:rsidRDefault="009A44B2" w:rsidP="009A44B2">
      <w:pPr>
        <w:pStyle w:val="paragraph"/>
        <w:numPr>
          <w:ilvl w:val="0"/>
          <w:numId w:val="2"/>
        </w:numPr>
        <w:spacing w:beforeAutospacing="0" w:afterAutospacing="0"/>
        <w:textAlignment w:val="baseline"/>
        <w:rPr>
          <w:rStyle w:val="normaltextrun"/>
        </w:rPr>
      </w:pPr>
      <w:r w:rsidRPr="00EE1496">
        <w:rPr>
          <w:rStyle w:val="normaltextrun"/>
          <w:i/>
          <w:iCs/>
          <w:color w:val="000000" w:themeColor="text1"/>
        </w:rPr>
        <w:t>Possible follow-up:</w:t>
      </w:r>
      <w:r w:rsidRPr="00EE1496">
        <w:rPr>
          <w:rStyle w:val="normaltextrun"/>
          <w:color w:val="000000" w:themeColor="text1"/>
        </w:rPr>
        <w:t> What determines whether or not you take these breaks? </w:t>
      </w:r>
      <w:r w:rsidRPr="00EE1496">
        <w:rPr>
          <w:rStyle w:val="eop"/>
          <w:color w:val="000000" w:themeColor="text1"/>
        </w:rPr>
        <w:t> </w:t>
      </w:r>
    </w:p>
    <w:p w14:paraId="1C3F7BBE" w14:textId="77777777" w:rsidR="009A44B2" w:rsidRPr="00EE1496" w:rsidRDefault="009A44B2" w:rsidP="009A44B2">
      <w:pPr>
        <w:pStyle w:val="paragraph"/>
        <w:numPr>
          <w:ilvl w:val="0"/>
          <w:numId w:val="1"/>
        </w:numPr>
        <w:spacing w:beforeAutospacing="0" w:afterAutospacing="0"/>
        <w:textAlignment w:val="baseline"/>
        <w:rPr>
          <w:rStyle w:val="normaltextrun"/>
        </w:rPr>
      </w:pPr>
      <w:r w:rsidRPr="00EE1496">
        <w:rPr>
          <w:rStyle w:val="normaltextrun"/>
          <w:color w:val="000000" w:themeColor="text1"/>
        </w:rPr>
        <w:t>We asked you about whether you had psychological capability – in other words, the knowledge, skills, or headspace – to break up and limit your sitting time, you responded X ...  Can you explain this in more detail for me? </w:t>
      </w:r>
    </w:p>
    <w:p w14:paraId="4A7AEC5C" w14:textId="77777777" w:rsidR="009A44B2" w:rsidRPr="00EE1496" w:rsidRDefault="009A44B2" w:rsidP="009A44B2">
      <w:pPr>
        <w:pStyle w:val="paragraph"/>
        <w:numPr>
          <w:ilvl w:val="1"/>
          <w:numId w:val="1"/>
        </w:numPr>
        <w:spacing w:beforeAutospacing="0" w:afterAutospacing="0"/>
        <w:textAlignment w:val="baseline"/>
      </w:pPr>
      <w:r w:rsidRPr="00EE1496">
        <w:rPr>
          <w:i/>
          <w:iCs/>
          <w:color w:val="000000" w:themeColor="text1"/>
        </w:rPr>
        <w:t>Possible follow-up</w:t>
      </w:r>
      <w:r w:rsidRPr="00EE1496">
        <w:rPr>
          <w:color w:val="000000" w:themeColor="text1"/>
        </w:rPr>
        <w:t>: What are the psychological barriers preventing you from breaking up/limiting your sitting time? Have you ever tried to overcome these?</w:t>
      </w:r>
    </w:p>
    <w:p w14:paraId="68CA5212" w14:textId="77777777" w:rsidR="009A44B2" w:rsidRPr="00EE1496" w:rsidRDefault="009A44B2" w:rsidP="009A44B2">
      <w:pPr>
        <w:pStyle w:val="paragraph"/>
        <w:numPr>
          <w:ilvl w:val="0"/>
          <w:numId w:val="1"/>
        </w:numPr>
        <w:spacing w:beforeAutospacing="0" w:afterAutospacing="0"/>
        <w:textAlignment w:val="baseline"/>
        <w:rPr>
          <w:color w:val="000000" w:themeColor="text1"/>
        </w:rPr>
      </w:pPr>
      <w:r w:rsidRPr="00EE1496">
        <w:rPr>
          <w:rStyle w:val="normaltextrun"/>
          <w:color w:val="000000" w:themeColor="text1"/>
        </w:rPr>
        <w:t>We asked you about whether you had the physical opportunities to break up and limit your sitting time, and you responded X ...  Can you explain this in more detail for me?  </w:t>
      </w:r>
      <w:r w:rsidRPr="00EE1496">
        <w:rPr>
          <w:rStyle w:val="eop"/>
          <w:color w:val="000000" w:themeColor="text1"/>
        </w:rPr>
        <w:t> </w:t>
      </w:r>
    </w:p>
    <w:p w14:paraId="34BB75C6" w14:textId="77777777" w:rsidR="009A44B2" w:rsidRPr="00EE1496" w:rsidRDefault="009A44B2" w:rsidP="009A44B2">
      <w:pPr>
        <w:pStyle w:val="paragraph"/>
        <w:numPr>
          <w:ilvl w:val="1"/>
          <w:numId w:val="1"/>
        </w:numPr>
        <w:spacing w:beforeAutospacing="0" w:afterAutospacing="0"/>
        <w:textAlignment w:val="baseline"/>
        <w:rPr>
          <w:rStyle w:val="normaltextrun"/>
          <w:color w:val="000000" w:themeColor="text1"/>
        </w:rPr>
      </w:pPr>
      <w:r w:rsidRPr="00EE1496">
        <w:rPr>
          <w:rStyle w:val="normaltextrun"/>
          <w:i/>
          <w:iCs/>
        </w:rPr>
        <w:t>Possible follow-up</w:t>
      </w:r>
      <w:r w:rsidRPr="00EE1496">
        <w:rPr>
          <w:rStyle w:val="normaltextrun"/>
        </w:rPr>
        <w:t>: What aspects of your physical environment at home influence your opportunities to break up/limit your sitting time?</w:t>
      </w:r>
    </w:p>
    <w:p w14:paraId="16A202BA" w14:textId="77777777" w:rsidR="009A44B2" w:rsidRPr="00EE1496" w:rsidRDefault="009A44B2" w:rsidP="009A44B2">
      <w:pPr>
        <w:pStyle w:val="paragraph"/>
        <w:numPr>
          <w:ilvl w:val="0"/>
          <w:numId w:val="1"/>
        </w:numPr>
        <w:spacing w:beforeAutospacing="0" w:afterAutospacing="0"/>
        <w:textAlignment w:val="baseline"/>
      </w:pPr>
      <w:r w:rsidRPr="00EE1496">
        <w:rPr>
          <w:rStyle w:val="normaltextrun"/>
        </w:rPr>
        <w:t>When asked whether you believe you have social opportunities to break up/limit your sitting time, you responded ‘X</w:t>
      </w:r>
      <w:r w:rsidRPr="00EE1496">
        <w:rPr>
          <w:rStyle w:val="normaltextrun"/>
          <w:color w:val="000000" w:themeColor="text1"/>
        </w:rPr>
        <w:t>’. Can you explain this in more detail for me? </w:t>
      </w:r>
    </w:p>
    <w:p w14:paraId="604F4C38" w14:textId="77777777" w:rsidR="009A44B2" w:rsidRPr="00EE1496" w:rsidRDefault="009A44B2" w:rsidP="009A44B2">
      <w:pPr>
        <w:pStyle w:val="paragraph"/>
        <w:numPr>
          <w:ilvl w:val="0"/>
          <w:numId w:val="3"/>
        </w:numPr>
        <w:tabs>
          <w:tab w:val="clear" w:pos="720"/>
          <w:tab w:val="num" w:pos="1527"/>
        </w:tabs>
        <w:spacing w:beforeAutospacing="0" w:afterAutospacing="0"/>
        <w:ind w:left="960" w:firstLine="240"/>
        <w:textAlignment w:val="baseline"/>
      </w:pPr>
      <w:r w:rsidRPr="00EE1496">
        <w:rPr>
          <w:rStyle w:val="normaltextrun"/>
          <w:i/>
          <w:iCs/>
          <w:color w:val="000000" w:themeColor="text1"/>
        </w:rPr>
        <w:t>Possible follow-up:</w:t>
      </w:r>
      <w:r w:rsidRPr="00EE1496">
        <w:rPr>
          <w:rStyle w:val="normaltextrun"/>
          <w:color w:val="000000" w:themeColor="text1"/>
        </w:rPr>
        <w:t> When do you feel like you have these social opportunities? </w:t>
      </w:r>
      <w:r w:rsidRPr="00EE1496">
        <w:rPr>
          <w:rStyle w:val="eop"/>
          <w:color w:val="000000" w:themeColor="text1"/>
        </w:rPr>
        <w:t> </w:t>
      </w:r>
    </w:p>
    <w:p w14:paraId="5D2BF874" w14:textId="77777777" w:rsidR="009A44B2" w:rsidRPr="00EE1496" w:rsidRDefault="009A44B2" w:rsidP="009A44B2">
      <w:pPr>
        <w:pStyle w:val="paragraph"/>
        <w:numPr>
          <w:ilvl w:val="0"/>
          <w:numId w:val="4"/>
        </w:numPr>
        <w:tabs>
          <w:tab w:val="clear" w:pos="720"/>
          <w:tab w:val="num" w:pos="1527"/>
        </w:tabs>
        <w:spacing w:beforeAutospacing="0" w:afterAutospacing="0"/>
        <w:ind w:left="960" w:firstLine="240"/>
        <w:textAlignment w:val="baseline"/>
        <w:rPr>
          <w:rStyle w:val="normaltextrun"/>
        </w:rPr>
      </w:pPr>
      <w:r w:rsidRPr="00EE1496">
        <w:rPr>
          <w:rStyle w:val="normaltextrun"/>
          <w:i/>
          <w:iCs/>
          <w:color w:val="000000" w:themeColor="text1"/>
        </w:rPr>
        <w:t>Possible follow-up:</w:t>
      </w:r>
      <w:r w:rsidRPr="00EE1496">
        <w:rPr>
          <w:rStyle w:val="normaltextrun"/>
          <w:color w:val="000000" w:themeColor="text1"/>
        </w:rPr>
        <w:t> Where do these social opportunities usually occur? </w:t>
      </w:r>
      <w:r w:rsidRPr="00EE1496">
        <w:rPr>
          <w:rStyle w:val="eop"/>
          <w:color w:val="000000" w:themeColor="text1"/>
        </w:rPr>
        <w:t> </w:t>
      </w:r>
    </w:p>
    <w:p w14:paraId="7AE75A7F" w14:textId="77777777" w:rsidR="009A44B2" w:rsidRPr="00EE1496" w:rsidRDefault="009A44B2" w:rsidP="009A44B2">
      <w:pPr>
        <w:pStyle w:val="paragraph"/>
        <w:numPr>
          <w:ilvl w:val="0"/>
          <w:numId w:val="1"/>
        </w:numPr>
        <w:tabs>
          <w:tab w:val="num" w:pos="567"/>
        </w:tabs>
        <w:spacing w:beforeAutospacing="0" w:afterAutospacing="0"/>
        <w:textAlignment w:val="baseline"/>
        <w:rPr>
          <w:rStyle w:val="normaltextrun"/>
        </w:rPr>
      </w:pPr>
      <w:r w:rsidRPr="00EE1496">
        <w:rPr>
          <w:rStyle w:val="normaltextrun"/>
          <w:color w:val="000000" w:themeColor="text1"/>
        </w:rPr>
        <w:t>When asked whether you are motivated to break up and limit your sitting time, you responded ‘X’. Can you explain this in more detail for me?</w:t>
      </w:r>
    </w:p>
    <w:p w14:paraId="1887AA9B" w14:textId="77777777" w:rsidR="009A44B2" w:rsidRPr="00EE1496" w:rsidRDefault="009A44B2" w:rsidP="009A44B2">
      <w:pPr>
        <w:pStyle w:val="paragraph"/>
        <w:numPr>
          <w:ilvl w:val="1"/>
          <w:numId w:val="1"/>
        </w:numPr>
        <w:spacing w:beforeAutospacing="0" w:afterAutospacing="0"/>
        <w:textAlignment w:val="baseline"/>
      </w:pPr>
      <w:r w:rsidRPr="00EE1496">
        <w:rPr>
          <w:rStyle w:val="normaltextrun"/>
          <w:i/>
          <w:iCs/>
          <w:color w:val="000000" w:themeColor="text1"/>
        </w:rPr>
        <w:t>Possible follow-up:</w:t>
      </w:r>
      <w:r w:rsidRPr="00EE1496">
        <w:rPr>
          <w:rStyle w:val="normaltextrun"/>
          <w:color w:val="000000" w:themeColor="text1"/>
        </w:rPr>
        <w:t> What motivates you to break up your sitting time while studying?</w:t>
      </w:r>
    </w:p>
    <w:p w14:paraId="27A8C883" w14:textId="77777777" w:rsidR="009A44B2" w:rsidRPr="00EE1496" w:rsidRDefault="009A44B2" w:rsidP="009A44B2">
      <w:pPr>
        <w:pStyle w:val="paragraph"/>
        <w:spacing w:beforeAutospacing="0" w:afterAutospacing="0"/>
        <w:textAlignment w:val="baseline"/>
        <w:rPr>
          <w:color w:val="000000" w:themeColor="text1"/>
        </w:rPr>
      </w:pPr>
    </w:p>
    <w:p w14:paraId="11211904" w14:textId="77777777" w:rsidR="009A44B2" w:rsidRPr="00EE1496" w:rsidRDefault="009A44B2" w:rsidP="009A44B2">
      <w:pPr>
        <w:pStyle w:val="paragraph"/>
        <w:spacing w:beforeAutospacing="0" w:afterAutospacing="0"/>
        <w:textAlignment w:val="baseline"/>
        <w:rPr>
          <w:rStyle w:val="normaltextrun"/>
          <w:b/>
          <w:bCs/>
          <w:color w:val="000000" w:themeColor="text1"/>
        </w:rPr>
      </w:pPr>
      <w:r w:rsidRPr="00EE1496">
        <w:rPr>
          <w:rStyle w:val="normaltextrun"/>
          <w:b/>
          <w:bCs/>
          <w:color w:val="000000" w:themeColor="text1"/>
        </w:rPr>
        <w:t>Understanding sitting attitudes: hypothetical scenarios and intervention ideas</w:t>
      </w:r>
    </w:p>
    <w:p w14:paraId="3DC9769C" w14:textId="77777777" w:rsidR="009A44B2" w:rsidRPr="00EE1496" w:rsidRDefault="009A44B2" w:rsidP="009A44B2">
      <w:pPr>
        <w:pStyle w:val="paragraph"/>
        <w:numPr>
          <w:ilvl w:val="0"/>
          <w:numId w:val="1"/>
        </w:numPr>
        <w:spacing w:beforeAutospacing="0" w:afterAutospacing="0"/>
        <w:textAlignment w:val="baseline"/>
        <w:rPr>
          <w:rStyle w:val="normaltextrun"/>
        </w:rPr>
      </w:pPr>
      <w:r w:rsidRPr="00EE1496">
        <w:rPr>
          <w:rStyle w:val="normaltextrun"/>
        </w:rPr>
        <w:t>What would help you personally to sit less while studying at home?</w:t>
      </w:r>
    </w:p>
    <w:p w14:paraId="74D81570" w14:textId="77777777" w:rsidR="009A44B2" w:rsidRPr="00EE1496" w:rsidRDefault="009A44B2" w:rsidP="009A44B2">
      <w:pPr>
        <w:pStyle w:val="paragraph"/>
        <w:numPr>
          <w:ilvl w:val="0"/>
          <w:numId w:val="1"/>
        </w:numPr>
        <w:spacing w:beforeAutospacing="0" w:afterAutospacing="0"/>
        <w:textAlignment w:val="baseline"/>
        <w:rPr>
          <w:rStyle w:val="normaltextrun"/>
        </w:rPr>
      </w:pPr>
      <w:r w:rsidRPr="00EE1496">
        <w:rPr>
          <w:rStyle w:val="normaltextrun"/>
        </w:rPr>
        <w:t>What would help you personally to take more breaks from sitting while studying at home?</w:t>
      </w:r>
    </w:p>
    <w:p w14:paraId="20BB5091" w14:textId="77777777" w:rsidR="009A44B2" w:rsidRPr="00EE1496" w:rsidRDefault="009A44B2" w:rsidP="009A44B2">
      <w:pPr>
        <w:pStyle w:val="paragraph"/>
        <w:spacing w:beforeAutospacing="0" w:afterAutospacing="0"/>
        <w:textAlignment w:val="baseline"/>
        <w:rPr>
          <w:rStyle w:val="normaltextrun"/>
        </w:rPr>
      </w:pPr>
      <w:r w:rsidRPr="00EE1496">
        <w:rPr>
          <w:rStyle w:val="normaltextrun"/>
          <w:b/>
          <w:bCs/>
          <w:i/>
          <w:iCs/>
        </w:rPr>
        <w:t xml:space="preserve">NOTE TO RESEARCHER: </w:t>
      </w:r>
      <w:r w:rsidRPr="00EE1496">
        <w:rPr>
          <w:rStyle w:val="normaltextrun"/>
          <w:b/>
          <w:bCs/>
        </w:rPr>
        <w:t>Participants may well feel they have answered these questions in the previous section, in which case you may not need to ask them again.</w:t>
      </w:r>
    </w:p>
    <w:p w14:paraId="4D0E8D49" w14:textId="77777777" w:rsidR="009A44B2" w:rsidRPr="00EE1496" w:rsidRDefault="009A44B2" w:rsidP="009A44B2">
      <w:pPr>
        <w:pStyle w:val="paragraph"/>
        <w:numPr>
          <w:ilvl w:val="0"/>
          <w:numId w:val="1"/>
        </w:numPr>
        <w:spacing w:beforeAutospacing="0" w:afterAutospacing="0"/>
        <w:textAlignment w:val="baseline"/>
        <w:rPr>
          <w:rStyle w:val="normaltextrun"/>
        </w:rPr>
      </w:pPr>
      <w:r w:rsidRPr="00EE1496">
        <w:rPr>
          <w:rStyle w:val="normaltextrun"/>
        </w:rPr>
        <w:lastRenderedPageBreak/>
        <w:t>Have you heard of anything that helps people to break up their sitting time and take more breaks?</w:t>
      </w:r>
    </w:p>
    <w:p w14:paraId="424F15B7" w14:textId="77777777" w:rsidR="009A44B2" w:rsidRPr="00EE1496" w:rsidRDefault="009A44B2" w:rsidP="009A44B2">
      <w:pPr>
        <w:pStyle w:val="paragraph"/>
        <w:spacing w:beforeAutospacing="0" w:afterAutospacing="0"/>
        <w:ind w:left="464"/>
        <w:textAlignment w:val="baseline"/>
        <w:rPr>
          <w:rStyle w:val="normaltextrun"/>
          <w:i/>
          <w:iCs/>
          <w:color w:val="000000" w:themeColor="text1"/>
        </w:rPr>
      </w:pPr>
      <w:r w:rsidRPr="00EE1496">
        <w:rPr>
          <w:rStyle w:val="normaltextrun"/>
          <w:color w:val="000000" w:themeColor="text1"/>
        </w:rPr>
        <w:tab/>
      </w:r>
      <w:r w:rsidRPr="00EE1496">
        <w:rPr>
          <w:rStyle w:val="normaltextrun"/>
          <w:i/>
          <w:iCs/>
          <w:color w:val="000000" w:themeColor="text1"/>
        </w:rPr>
        <w:t>Possible prompts:</w:t>
      </w:r>
    </w:p>
    <w:p w14:paraId="6F00F268" w14:textId="77777777" w:rsidR="009A44B2" w:rsidRPr="00EE1496" w:rsidRDefault="009A44B2" w:rsidP="009A44B2">
      <w:pPr>
        <w:pStyle w:val="paragraph"/>
        <w:numPr>
          <w:ilvl w:val="1"/>
          <w:numId w:val="1"/>
        </w:numPr>
        <w:spacing w:beforeAutospacing="0" w:afterAutospacing="0"/>
        <w:textAlignment w:val="baseline"/>
        <w:rPr>
          <w:rStyle w:val="eop"/>
          <w:color w:val="000000"/>
        </w:rPr>
      </w:pPr>
      <w:r w:rsidRPr="00EE1496">
        <w:rPr>
          <w:rStyle w:val="normaltextrun"/>
          <w:color w:val="000000" w:themeColor="text1"/>
        </w:rPr>
        <w:t>Standing desks - What do you think about the idea of using a standing desk, as a way of reducing sitting? Would you consider using one at home? </w:t>
      </w:r>
      <w:r w:rsidRPr="00EE1496">
        <w:rPr>
          <w:rStyle w:val="eop"/>
          <w:color w:val="000000" w:themeColor="text1"/>
        </w:rPr>
        <w:t> </w:t>
      </w:r>
    </w:p>
    <w:p w14:paraId="12607353" w14:textId="77777777" w:rsidR="009A44B2" w:rsidRPr="00EE1496" w:rsidRDefault="009A44B2" w:rsidP="009A44B2">
      <w:pPr>
        <w:pStyle w:val="paragraph"/>
        <w:numPr>
          <w:ilvl w:val="1"/>
          <w:numId w:val="1"/>
        </w:numPr>
        <w:spacing w:beforeAutospacing="0" w:afterAutospacing="0"/>
        <w:textAlignment w:val="baseline"/>
        <w:rPr>
          <w:rStyle w:val="normaltextrun"/>
          <w:color w:val="000000"/>
        </w:rPr>
      </w:pPr>
      <w:r w:rsidRPr="00EE1496">
        <w:t>Pedal</w:t>
      </w:r>
      <w:r w:rsidRPr="00EE1496">
        <w:rPr>
          <w:rStyle w:val="normaltextrun"/>
          <w:color w:val="000000" w:themeColor="text1"/>
        </w:rPr>
        <w:t xml:space="preserve"> devices - these are devices you put under your desk and pedal while you're sitting down. They are a way of keeping you active even when you're sitting.  Would you consider using one at home?</w:t>
      </w:r>
    </w:p>
    <w:p w14:paraId="1934EE14" w14:textId="77777777" w:rsidR="009A44B2" w:rsidRPr="00EE1496" w:rsidRDefault="009A44B2" w:rsidP="009A44B2">
      <w:pPr>
        <w:pStyle w:val="paragraph"/>
        <w:numPr>
          <w:ilvl w:val="1"/>
          <w:numId w:val="1"/>
        </w:numPr>
        <w:spacing w:beforeAutospacing="0" w:afterAutospacing="0"/>
        <w:textAlignment w:val="baseline"/>
        <w:rPr>
          <w:rStyle w:val="eop"/>
          <w:color w:val="000000"/>
        </w:rPr>
      </w:pPr>
      <w:r w:rsidRPr="00EE1496">
        <w:rPr>
          <w:rStyle w:val="eop"/>
          <w:color w:val="000000" w:themeColor="text1"/>
        </w:rPr>
        <w:t>Phone/apps - you can use your phone to give you reminders to take breaks. Would you consider using that?</w:t>
      </w:r>
    </w:p>
    <w:p w14:paraId="1E9E2E37" w14:textId="77777777" w:rsidR="009A44B2" w:rsidRPr="00EE1496" w:rsidRDefault="009A44B2" w:rsidP="009A44B2">
      <w:pPr>
        <w:pStyle w:val="paragraph"/>
        <w:spacing w:beforeAutospacing="0" w:afterAutospacing="0"/>
        <w:ind w:leftChars="202" w:left="485" w:firstLineChars="64" w:firstLine="154"/>
        <w:textAlignment w:val="baseline"/>
      </w:pPr>
      <w:r w:rsidRPr="00EE1496">
        <w:rPr>
          <w:rStyle w:val="eop"/>
          <w:color w:val="000000" w:themeColor="text1"/>
        </w:rPr>
        <w:t>  </w:t>
      </w:r>
    </w:p>
    <w:p w14:paraId="355FA941" w14:textId="77777777" w:rsidR="009A44B2" w:rsidRPr="00EE1496" w:rsidRDefault="009A44B2" w:rsidP="009A44B2">
      <w:pPr>
        <w:pStyle w:val="paragraph"/>
        <w:spacing w:beforeAutospacing="0" w:afterAutospacing="0"/>
        <w:textAlignment w:val="baseline"/>
        <w:rPr>
          <w:rStyle w:val="normaltextrun"/>
          <w:b/>
          <w:bCs/>
          <w:color w:val="000000" w:themeColor="text1"/>
        </w:rPr>
      </w:pPr>
      <w:bookmarkStart w:id="0" w:name="OLE_LINK7"/>
      <w:bookmarkStart w:id="1" w:name="OLE_LINK8"/>
      <w:r w:rsidRPr="00EE1496">
        <w:rPr>
          <w:rStyle w:val="normaltextrun"/>
          <w:b/>
          <w:bCs/>
          <w:color w:val="000000" w:themeColor="text1"/>
        </w:rPr>
        <w:t>The main aim of this study is to understand sitting and studying practices so that, in the future, we can develop strategies to encourage students to sit less when studying at home.</w:t>
      </w:r>
      <w:bookmarkEnd w:id="0"/>
      <w:bookmarkEnd w:id="1"/>
    </w:p>
    <w:p w14:paraId="31ED0213" w14:textId="77777777" w:rsidR="009A44B2" w:rsidRPr="00EE1496" w:rsidRDefault="009A44B2" w:rsidP="009A44B2">
      <w:pPr>
        <w:pStyle w:val="paragraph"/>
        <w:numPr>
          <w:ilvl w:val="0"/>
          <w:numId w:val="1"/>
        </w:numPr>
        <w:spacing w:beforeAutospacing="0" w:afterAutospacing="0"/>
        <w:textAlignment w:val="baseline"/>
        <w:rPr>
          <w:rStyle w:val="normaltextrun"/>
          <w:color w:val="000000" w:themeColor="text1"/>
        </w:rPr>
      </w:pPr>
      <w:r w:rsidRPr="00EE1496">
        <w:rPr>
          <w:rStyle w:val="normaltextrun"/>
          <w:color w:val="000000" w:themeColor="text1"/>
        </w:rPr>
        <w:t>If </w:t>
      </w:r>
      <w:r w:rsidRPr="00EE1496">
        <w:rPr>
          <w:rStyle w:val="normaltextrun"/>
          <w:i/>
          <w:iCs/>
          <w:color w:val="000000" w:themeColor="text1"/>
        </w:rPr>
        <w:t>you</w:t>
      </w:r>
      <w:r w:rsidRPr="00EE1496">
        <w:rPr>
          <w:rStyle w:val="normaltextrun"/>
          <w:color w:val="000000" w:themeColor="text1"/>
        </w:rPr>
        <w:t> were in our position, and </w:t>
      </w:r>
      <w:r w:rsidRPr="00EE1496">
        <w:rPr>
          <w:rStyle w:val="normaltextrun"/>
          <w:i/>
          <w:iCs/>
          <w:color w:val="000000" w:themeColor="text1"/>
        </w:rPr>
        <w:t>you</w:t>
      </w:r>
      <w:r w:rsidRPr="00EE1496">
        <w:rPr>
          <w:rStyle w:val="normaltextrun"/>
          <w:color w:val="000000" w:themeColor="text1"/>
        </w:rPr>
        <w:t> had to encourage university students to sit less when studying at home, what strategies would you propose doing?</w:t>
      </w:r>
    </w:p>
    <w:p w14:paraId="6C75561C" w14:textId="77777777" w:rsidR="009A44B2" w:rsidRPr="00EE1496" w:rsidRDefault="009A44B2" w:rsidP="009A44B2">
      <w:pPr>
        <w:pStyle w:val="paragraph"/>
        <w:numPr>
          <w:ilvl w:val="0"/>
          <w:numId w:val="1"/>
        </w:numPr>
        <w:spacing w:beforeAutospacing="0" w:afterAutospacing="0"/>
        <w:textAlignment w:val="baseline"/>
        <w:rPr>
          <w:rStyle w:val="normaltextrun"/>
          <w:color w:val="000000" w:themeColor="text1"/>
        </w:rPr>
      </w:pPr>
      <w:r w:rsidRPr="00EE1496">
        <w:rPr>
          <w:rStyle w:val="normaltextrun"/>
          <w:color w:val="000000" w:themeColor="text1"/>
        </w:rPr>
        <w:t>What do you think might help you to improve your overall health when working from home?</w:t>
      </w:r>
    </w:p>
    <w:p w14:paraId="6C756DC0" w14:textId="77777777" w:rsidR="009A44B2" w:rsidRPr="00EE1496" w:rsidRDefault="009A44B2" w:rsidP="009A44B2">
      <w:pPr>
        <w:pStyle w:val="paragraph"/>
        <w:spacing w:beforeAutospacing="0" w:afterAutospacing="0"/>
        <w:textAlignment w:val="baseline"/>
        <w:rPr>
          <w:rStyle w:val="normaltextrun"/>
          <w:color w:val="000000" w:themeColor="text1"/>
        </w:rPr>
      </w:pPr>
    </w:p>
    <w:p w14:paraId="70004912" w14:textId="77777777" w:rsidR="009A44B2" w:rsidRPr="00EE1496" w:rsidRDefault="009A44B2" w:rsidP="009A44B2">
      <w:pPr>
        <w:rPr>
          <w:rFonts w:ascii="Times New Roman" w:hAnsi="Times New Roman" w:cs="Times New Roman"/>
          <w:b/>
          <w:bCs/>
          <w:color w:val="000000" w:themeColor="text1"/>
        </w:rPr>
      </w:pPr>
      <w:r w:rsidRPr="00EE1496">
        <w:rPr>
          <w:rFonts w:ascii="Times New Roman" w:hAnsi="Times New Roman" w:cs="Times New Roman"/>
          <w:b/>
          <w:bCs/>
          <w:color w:val="000000" w:themeColor="text1"/>
        </w:rPr>
        <w:t xml:space="preserve">In addition, the research team are aiming to develop a resource to support students studying from home. </w:t>
      </w:r>
    </w:p>
    <w:p w14:paraId="56002E26"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 xml:space="preserve">Do you have any suggestions for what should be included in this resource? </w:t>
      </w:r>
    </w:p>
    <w:p w14:paraId="5FF75653" w14:textId="77777777" w:rsidR="009A44B2" w:rsidRPr="00EE1496" w:rsidRDefault="009A44B2" w:rsidP="009A44B2">
      <w:pPr>
        <w:pStyle w:val="ListParagraph"/>
        <w:numPr>
          <w:ilvl w:val="0"/>
          <w:numId w:val="1"/>
        </w:numPr>
        <w:rPr>
          <w:rFonts w:ascii="Times New Roman" w:hAnsi="Times New Roman" w:cs="Times New Roman"/>
          <w:color w:val="000000" w:themeColor="text1"/>
        </w:rPr>
      </w:pPr>
      <w:r w:rsidRPr="00EE1496">
        <w:rPr>
          <w:rFonts w:ascii="Times New Roman" w:hAnsi="Times New Roman" w:cs="Times New Roman"/>
          <w:color w:val="000000" w:themeColor="text1"/>
        </w:rPr>
        <w:t>What are the most important factors to focus on to support studying from home, and why?</w:t>
      </w:r>
    </w:p>
    <w:p w14:paraId="2EB784EC" w14:textId="77777777" w:rsidR="009A44B2" w:rsidRPr="00EE1496" w:rsidRDefault="009A44B2" w:rsidP="009A44B2">
      <w:pPr>
        <w:rPr>
          <w:rFonts w:ascii="Times New Roman" w:hAnsi="Times New Roman" w:cs="Times New Roman"/>
        </w:rPr>
      </w:pPr>
    </w:p>
    <w:p w14:paraId="5173123F" w14:textId="77777777" w:rsidR="009A44B2" w:rsidRPr="00EE1496" w:rsidRDefault="009A44B2" w:rsidP="009A44B2">
      <w:pPr>
        <w:rPr>
          <w:rFonts w:ascii="Times New Roman" w:hAnsi="Times New Roman" w:cs="Times New Roman"/>
        </w:rPr>
      </w:pPr>
    </w:p>
    <w:p w14:paraId="468FE3C9" w14:textId="77777777" w:rsidR="009A44B2" w:rsidRPr="00EE1496" w:rsidRDefault="009A44B2" w:rsidP="009A44B2">
      <w:pPr>
        <w:rPr>
          <w:rFonts w:ascii="Times New Roman" w:hAnsi="Times New Roman" w:cs="Times New Roman"/>
          <w:b/>
          <w:bCs/>
        </w:rPr>
      </w:pPr>
    </w:p>
    <w:p w14:paraId="19227B40" w14:textId="77777777" w:rsidR="009A44B2" w:rsidRPr="00EE1496" w:rsidRDefault="009A44B2" w:rsidP="009A44B2">
      <w:pPr>
        <w:rPr>
          <w:rFonts w:ascii="Times New Roman" w:hAnsi="Times New Roman" w:cs="Times New Roman"/>
          <w:b/>
          <w:bCs/>
        </w:rPr>
      </w:pPr>
    </w:p>
    <w:p w14:paraId="5ADF08EF" w14:textId="77777777" w:rsidR="009A44B2" w:rsidRPr="00EE1496" w:rsidRDefault="009A44B2" w:rsidP="009A44B2">
      <w:pPr>
        <w:rPr>
          <w:rFonts w:ascii="Times New Roman" w:hAnsi="Times New Roman" w:cs="Times New Roman"/>
          <w:b/>
          <w:bCs/>
        </w:rPr>
      </w:pPr>
    </w:p>
    <w:p w14:paraId="3966ABFD" w14:textId="77777777" w:rsidR="009A44B2" w:rsidRPr="00EE1496" w:rsidRDefault="009A44B2" w:rsidP="009A44B2">
      <w:pPr>
        <w:rPr>
          <w:rFonts w:ascii="Times New Roman" w:hAnsi="Times New Roman" w:cs="Times New Roman"/>
          <w:b/>
          <w:bCs/>
        </w:rPr>
      </w:pPr>
    </w:p>
    <w:p w14:paraId="32E0E9B8" w14:textId="77777777" w:rsidR="009A44B2" w:rsidRPr="00EE1496" w:rsidRDefault="009A44B2" w:rsidP="009A44B2">
      <w:pPr>
        <w:rPr>
          <w:rFonts w:ascii="Times New Roman" w:hAnsi="Times New Roman" w:cs="Times New Roman"/>
          <w:b/>
          <w:bCs/>
        </w:rPr>
      </w:pPr>
    </w:p>
    <w:p w14:paraId="79730564" w14:textId="77777777" w:rsidR="009A44B2" w:rsidRPr="00EE1496" w:rsidRDefault="009A44B2" w:rsidP="009A44B2">
      <w:pPr>
        <w:rPr>
          <w:rFonts w:ascii="Times New Roman" w:hAnsi="Times New Roman" w:cs="Times New Roman"/>
          <w:b/>
          <w:bCs/>
        </w:rPr>
      </w:pPr>
    </w:p>
    <w:p w14:paraId="4CA2CD74" w14:textId="77777777" w:rsidR="009A44B2" w:rsidRPr="00EE1496" w:rsidRDefault="009A44B2" w:rsidP="009A44B2">
      <w:pPr>
        <w:rPr>
          <w:rFonts w:ascii="Times New Roman" w:hAnsi="Times New Roman" w:cs="Times New Roman"/>
          <w:b/>
          <w:bCs/>
        </w:rPr>
      </w:pPr>
    </w:p>
    <w:p w14:paraId="1CB0CC36" w14:textId="77777777" w:rsidR="009A44B2" w:rsidRPr="00EE1496" w:rsidRDefault="009A44B2" w:rsidP="009A44B2">
      <w:pPr>
        <w:rPr>
          <w:rFonts w:ascii="Times New Roman" w:hAnsi="Times New Roman" w:cs="Times New Roman"/>
          <w:b/>
          <w:bCs/>
        </w:rPr>
      </w:pPr>
    </w:p>
    <w:p w14:paraId="4596EAC4" w14:textId="77777777" w:rsidR="009A44B2" w:rsidRPr="00EE1496" w:rsidRDefault="009A44B2" w:rsidP="009A44B2">
      <w:pPr>
        <w:rPr>
          <w:rFonts w:ascii="Times New Roman" w:hAnsi="Times New Roman" w:cs="Times New Roman"/>
          <w:b/>
          <w:bCs/>
        </w:rPr>
      </w:pPr>
    </w:p>
    <w:p w14:paraId="49B92F0E" w14:textId="77777777" w:rsidR="009A44B2" w:rsidRPr="00EE1496" w:rsidRDefault="009A44B2" w:rsidP="009A44B2">
      <w:pPr>
        <w:spacing w:line="480" w:lineRule="auto"/>
        <w:rPr>
          <w:rFonts w:ascii="Times New Roman" w:hAnsi="Times New Roman" w:cs="Times New Roman"/>
        </w:rPr>
      </w:pPr>
    </w:p>
    <w:p w14:paraId="604EFB5C" w14:textId="77777777" w:rsidR="009A44B2" w:rsidRPr="00EE1496" w:rsidRDefault="009A44B2" w:rsidP="009A44B2">
      <w:pPr>
        <w:spacing w:line="480" w:lineRule="auto"/>
        <w:rPr>
          <w:rFonts w:ascii="Times New Roman" w:hAnsi="Times New Roman" w:cs="Times New Roman"/>
        </w:rPr>
      </w:pPr>
    </w:p>
    <w:p w14:paraId="510DD901" w14:textId="77777777" w:rsidR="009A44B2" w:rsidRPr="00EE1496" w:rsidRDefault="009A44B2" w:rsidP="009A44B2">
      <w:pPr>
        <w:spacing w:line="480" w:lineRule="auto"/>
        <w:rPr>
          <w:rFonts w:ascii="Times New Roman" w:hAnsi="Times New Roman" w:cs="Times New Roman"/>
        </w:rPr>
      </w:pPr>
    </w:p>
    <w:p w14:paraId="1B4ADA60" w14:textId="77777777" w:rsidR="009A44B2" w:rsidRPr="00EE1496" w:rsidRDefault="009A44B2" w:rsidP="009A44B2">
      <w:pPr>
        <w:spacing w:line="480" w:lineRule="auto"/>
        <w:rPr>
          <w:rFonts w:ascii="Times New Roman" w:hAnsi="Times New Roman" w:cs="Times New Roman"/>
        </w:rPr>
      </w:pPr>
    </w:p>
    <w:p w14:paraId="21A854A4" w14:textId="77777777" w:rsidR="009A44B2" w:rsidRPr="00EE1496" w:rsidRDefault="009A44B2" w:rsidP="009A44B2">
      <w:pPr>
        <w:spacing w:line="480" w:lineRule="auto"/>
        <w:rPr>
          <w:rFonts w:ascii="Times New Roman" w:hAnsi="Times New Roman" w:cs="Times New Roman"/>
        </w:rPr>
      </w:pPr>
    </w:p>
    <w:p w14:paraId="51C3E128" w14:textId="77777777" w:rsidR="009A44B2" w:rsidRPr="00EE1496" w:rsidRDefault="009A44B2" w:rsidP="009A44B2">
      <w:pPr>
        <w:spacing w:line="480" w:lineRule="auto"/>
        <w:rPr>
          <w:rFonts w:ascii="Times New Roman" w:hAnsi="Times New Roman" w:cs="Times New Roman"/>
        </w:rPr>
      </w:pPr>
    </w:p>
    <w:p w14:paraId="62A1A39B" w14:textId="77777777" w:rsidR="009A44B2" w:rsidRPr="00EE1496" w:rsidRDefault="009A44B2" w:rsidP="009A44B2">
      <w:pPr>
        <w:spacing w:line="480" w:lineRule="auto"/>
        <w:rPr>
          <w:rFonts w:ascii="Times New Roman" w:hAnsi="Times New Roman" w:cs="Times New Roman"/>
        </w:rPr>
      </w:pPr>
    </w:p>
    <w:p w14:paraId="0BC0CE4C" w14:textId="77777777" w:rsidR="00327017" w:rsidRDefault="00327017"/>
    <w:sectPr w:rsidR="00327017" w:rsidSect="002E5B31">
      <w:headerReference w:type="even" r:id="rId5"/>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13B6E" w14:textId="77777777" w:rsidR="00000000" w:rsidRDefault="00000000" w:rsidP="00C914D1">
    <w:pPr>
      <w:pStyle w:val="Footer"/>
      <w:framePr w:wrap="none" w:vAnchor="text" w:hAnchor="margin" w:xAlign="right" w:y="1"/>
      <w:rPr>
        <w:rStyle w:val="PageNumber"/>
      </w:rPr>
    </w:pPr>
    <w:r w:rsidRPr="5FEC0601">
      <w:rPr>
        <w:rStyle w:val="PageNumber"/>
      </w:rPr>
      <w:fldChar w:fldCharType="begin"/>
    </w:r>
    <w:r w:rsidRPr="5FEC0601">
      <w:rPr>
        <w:rStyle w:val="PageNumber"/>
      </w:rPr>
      <w:instrText xml:space="preserve"> PAGE </w:instrText>
    </w:r>
    <w:r w:rsidRPr="5FEC0601">
      <w:rPr>
        <w:rStyle w:val="PageNumber"/>
      </w:rPr>
      <w:fldChar w:fldCharType="separate"/>
    </w:r>
    <w:r>
      <w:rPr>
        <w:rStyle w:val="PageNumber"/>
        <w:noProof/>
      </w:rPr>
      <w:t>22</w:t>
    </w:r>
    <w:r w:rsidRPr="5FEC0601">
      <w:rPr>
        <w:rStyle w:val="PageNumber"/>
      </w:rPr>
      <w:fldChar w:fldCharType="end"/>
    </w:r>
  </w:p>
  <w:p w14:paraId="7781BBF5" w14:textId="77777777" w:rsidR="00000000" w:rsidRDefault="00000000" w:rsidP="005D0F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19BBB" w14:textId="77777777" w:rsidR="00000000" w:rsidRDefault="00000000" w:rsidP="005D0F25">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8428173"/>
      <w:docPartObj>
        <w:docPartGallery w:val="Page Numbers (Top of Page)"/>
        <w:docPartUnique/>
      </w:docPartObj>
    </w:sdtPr>
    <w:sdtContent>
      <w:p w14:paraId="6CA0AD43" w14:textId="77777777" w:rsidR="00000000" w:rsidRDefault="00000000" w:rsidP="009635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23DC32" w14:textId="77777777" w:rsidR="00000000" w:rsidRDefault="00000000" w:rsidP="00D63A8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1300645"/>
      <w:docPartObj>
        <w:docPartGallery w:val="Page Numbers (Top of Page)"/>
        <w:docPartUnique/>
      </w:docPartObj>
    </w:sdtPr>
    <w:sdtContent>
      <w:p w14:paraId="38C32AAC" w14:textId="77777777" w:rsidR="00000000" w:rsidRDefault="00000000" w:rsidP="009635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48DB35" w14:textId="77777777" w:rsidR="00000000" w:rsidRDefault="00000000" w:rsidP="00D63A88">
    <w:pPr>
      <w:pStyle w:val="Header"/>
      <w:ind w:right="360"/>
    </w:pPr>
    <w:r>
      <w:t>SITTING WHILE STUDYING AT HOM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4287D"/>
    <w:multiLevelType w:val="hybridMultilevel"/>
    <w:tmpl w:val="0A386B7E"/>
    <w:lvl w:ilvl="0" w:tplc="08090019">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4BE31A76"/>
    <w:multiLevelType w:val="multilevel"/>
    <w:tmpl w:val="809E9360"/>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2" w15:restartNumberingAfterBreak="0">
    <w:nsid w:val="53860789"/>
    <w:multiLevelType w:val="hybridMultilevel"/>
    <w:tmpl w:val="CF4E9B60"/>
    <w:lvl w:ilvl="0" w:tplc="2B023212">
      <w:start w:val="1"/>
      <w:numFmt w:val="decimal"/>
      <w:lvlText w:val="%1."/>
      <w:lvlJc w:val="left"/>
      <w:pPr>
        <w:ind w:left="720" w:hanging="360"/>
      </w:pPr>
      <w:rPr>
        <w:rFonts w:ascii="Arial" w:hAnsi="Arial" w:cs="Arial" w:hint="default"/>
        <w:b w:val="0"/>
        <w:bCs w:val="0"/>
      </w:rPr>
    </w:lvl>
    <w:lvl w:ilvl="1" w:tplc="509C070C">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E77888"/>
    <w:multiLevelType w:val="multilevel"/>
    <w:tmpl w:val="72549E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76EA4E3C"/>
    <w:multiLevelType w:val="multilevel"/>
    <w:tmpl w:val="0DFE24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615874533">
    <w:abstractNumId w:val="2"/>
  </w:num>
  <w:num w:numId="2" w16cid:durableId="746804408">
    <w:abstractNumId w:val="1"/>
  </w:num>
  <w:num w:numId="3" w16cid:durableId="274484046">
    <w:abstractNumId w:val="4"/>
  </w:num>
  <w:num w:numId="4" w16cid:durableId="643239528">
    <w:abstractNumId w:val="3"/>
  </w:num>
  <w:num w:numId="5" w16cid:durableId="1329595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4B2"/>
    <w:rsid w:val="0000176C"/>
    <w:rsid w:val="00003832"/>
    <w:rsid w:val="000077DD"/>
    <w:rsid w:val="00007F83"/>
    <w:rsid w:val="00012217"/>
    <w:rsid w:val="000128E6"/>
    <w:rsid w:val="000141B8"/>
    <w:rsid w:val="000152D8"/>
    <w:rsid w:val="00020433"/>
    <w:rsid w:val="00024BA5"/>
    <w:rsid w:val="00033895"/>
    <w:rsid w:val="00034773"/>
    <w:rsid w:val="00035FCD"/>
    <w:rsid w:val="00036A45"/>
    <w:rsid w:val="000373BC"/>
    <w:rsid w:val="00047391"/>
    <w:rsid w:val="000510C4"/>
    <w:rsid w:val="00052666"/>
    <w:rsid w:val="00060AC6"/>
    <w:rsid w:val="00060B5C"/>
    <w:rsid w:val="00063EA1"/>
    <w:rsid w:val="0006481A"/>
    <w:rsid w:val="000817BC"/>
    <w:rsid w:val="00086751"/>
    <w:rsid w:val="00095778"/>
    <w:rsid w:val="0009738C"/>
    <w:rsid w:val="000A2BC3"/>
    <w:rsid w:val="000A32BA"/>
    <w:rsid w:val="000A6D7A"/>
    <w:rsid w:val="000A7CAF"/>
    <w:rsid w:val="000B5AE7"/>
    <w:rsid w:val="000B70E8"/>
    <w:rsid w:val="000C3129"/>
    <w:rsid w:val="000C3566"/>
    <w:rsid w:val="000C6A8E"/>
    <w:rsid w:val="000D6C9E"/>
    <w:rsid w:val="000E57E1"/>
    <w:rsid w:val="000F0973"/>
    <w:rsid w:val="000F09FA"/>
    <w:rsid w:val="000F7E3C"/>
    <w:rsid w:val="0010193C"/>
    <w:rsid w:val="001165EC"/>
    <w:rsid w:val="00120F54"/>
    <w:rsid w:val="0013782F"/>
    <w:rsid w:val="00142248"/>
    <w:rsid w:val="00145AF1"/>
    <w:rsid w:val="00146DCF"/>
    <w:rsid w:val="00147106"/>
    <w:rsid w:val="001509C9"/>
    <w:rsid w:val="00151D16"/>
    <w:rsid w:val="00153156"/>
    <w:rsid w:val="00167F92"/>
    <w:rsid w:val="00172CEA"/>
    <w:rsid w:val="00172DCB"/>
    <w:rsid w:val="001740A5"/>
    <w:rsid w:val="001844AC"/>
    <w:rsid w:val="001844CA"/>
    <w:rsid w:val="00184843"/>
    <w:rsid w:val="0018533C"/>
    <w:rsid w:val="001866FC"/>
    <w:rsid w:val="00190B2C"/>
    <w:rsid w:val="00193277"/>
    <w:rsid w:val="00195440"/>
    <w:rsid w:val="001A186A"/>
    <w:rsid w:val="001A5D9F"/>
    <w:rsid w:val="001A63D0"/>
    <w:rsid w:val="001B6515"/>
    <w:rsid w:val="001C03DB"/>
    <w:rsid w:val="001C4592"/>
    <w:rsid w:val="001D36C9"/>
    <w:rsid w:val="001D397F"/>
    <w:rsid w:val="001D688F"/>
    <w:rsid w:val="001D7068"/>
    <w:rsid w:val="001E3428"/>
    <w:rsid w:val="001E4494"/>
    <w:rsid w:val="001F47B5"/>
    <w:rsid w:val="001F47FD"/>
    <w:rsid w:val="00201823"/>
    <w:rsid w:val="00206188"/>
    <w:rsid w:val="002115D3"/>
    <w:rsid w:val="00212AEF"/>
    <w:rsid w:val="002144F5"/>
    <w:rsid w:val="00220FAF"/>
    <w:rsid w:val="00224F78"/>
    <w:rsid w:val="0023119D"/>
    <w:rsid w:val="0023391A"/>
    <w:rsid w:val="00234824"/>
    <w:rsid w:val="00234B7B"/>
    <w:rsid w:val="002464B2"/>
    <w:rsid w:val="00247C8A"/>
    <w:rsid w:val="00252C27"/>
    <w:rsid w:val="00253B35"/>
    <w:rsid w:val="002568F9"/>
    <w:rsid w:val="00261B59"/>
    <w:rsid w:val="00261EAE"/>
    <w:rsid w:val="00263B29"/>
    <w:rsid w:val="00270A04"/>
    <w:rsid w:val="002741A4"/>
    <w:rsid w:val="00285F49"/>
    <w:rsid w:val="00286CAA"/>
    <w:rsid w:val="00292242"/>
    <w:rsid w:val="00297A54"/>
    <w:rsid w:val="00297F0E"/>
    <w:rsid w:val="002A124D"/>
    <w:rsid w:val="002A5008"/>
    <w:rsid w:val="002B4D34"/>
    <w:rsid w:val="002B5E7E"/>
    <w:rsid w:val="002C7AEE"/>
    <w:rsid w:val="002D2705"/>
    <w:rsid w:val="002E5545"/>
    <w:rsid w:val="002E5B31"/>
    <w:rsid w:val="002F3747"/>
    <w:rsid w:val="002F3F93"/>
    <w:rsid w:val="00301A3A"/>
    <w:rsid w:val="00316AA4"/>
    <w:rsid w:val="00321EAA"/>
    <w:rsid w:val="00322C19"/>
    <w:rsid w:val="00323ED4"/>
    <w:rsid w:val="0032542E"/>
    <w:rsid w:val="00327017"/>
    <w:rsid w:val="003308C3"/>
    <w:rsid w:val="00343580"/>
    <w:rsid w:val="00343F89"/>
    <w:rsid w:val="0036505E"/>
    <w:rsid w:val="00366A07"/>
    <w:rsid w:val="003678FB"/>
    <w:rsid w:val="003704E0"/>
    <w:rsid w:val="00374270"/>
    <w:rsid w:val="00381E59"/>
    <w:rsid w:val="00386C35"/>
    <w:rsid w:val="00387654"/>
    <w:rsid w:val="00387CF4"/>
    <w:rsid w:val="00394174"/>
    <w:rsid w:val="003952BC"/>
    <w:rsid w:val="003A50B7"/>
    <w:rsid w:val="003A6D04"/>
    <w:rsid w:val="003B01E8"/>
    <w:rsid w:val="003B414E"/>
    <w:rsid w:val="003C6B99"/>
    <w:rsid w:val="003D02C5"/>
    <w:rsid w:val="003D05ED"/>
    <w:rsid w:val="003D42E4"/>
    <w:rsid w:val="003D60F0"/>
    <w:rsid w:val="003E1B1A"/>
    <w:rsid w:val="003E779B"/>
    <w:rsid w:val="003F2308"/>
    <w:rsid w:val="003F2D8D"/>
    <w:rsid w:val="003F6397"/>
    <w:rsid w:val="004067B1"/>
    <w:rsid w:val="00406EBB"/>
    <w:rsid w:val="00412EF4"/>
    <w:rsid w:val="004133E1"/>
    <w:rsid w:val="0041561C"/>
    <w:rsid w:val="00417D58"/>
    <w:rsid w:val="00423B18"/>
    <w:rsid w:val="00425EC2"/>
    <w:rsid w:val="004266D4"/>
    <w:rsid w:val="004275F1"/>
    <w:rsid w:val="00432E32"/>
    <w:rsid w:val="00440D0C"/>
    <w:rsid w:val="00442DFF"/>
    <w:rsid w:val="0044303C"/>
    <w:rsid w:val="00446DAA"/>
    <w:rsid w:val="00453069"/>
    <w:rsid w:val="00457023"/>
    <w:rsid w:val="00461E80"/>
    <w:rsid w:val="0046264D"/>
    <w:rsid w:val="00465130"/>
    <w:rsid w:val="00471CF1"/>
    <w:rsid w:val="00472D0F"/>
    <w:rsid w:val="004756D7"/>
    <w:rsid w:val="00492D98"/>
    <w:rsid w:val="00493AD1"/>
    <w:rsid w:val="00494D23"/>
    <w:rsid w:val="00494EB2"/>
    <w:rsid w:val="00497DDA"/>
    <w:rsid w:val="004A30C2"/>
    <w:rsid w:val="004A3835"/>
    <w:rsid w:val="004B0CB2"/>
    <w:rsid w:val="004B2A13"/>
    <w:rsid w:val="004B6550"/>
    <w:rsid w:val="004B6E31"/>
    <w:rsid w:val="004C0BEC"/>
    <w:rsid w:val="004C1268"/>
    <w:rsid w:val="004C3149"/>
    <w:rsid w:val="004C43DA"/>
    <w:rsid w:val="004D387D"/>
    <w:rsid w:val="004D7F6F"/>
    <w:rsid w:val="00504B3F"/>
    <w:rsid w:val="00513CBB"/>
    <w:rsid w:val="005165A4"/>
    <w:rsid w:val="005203BC"/>
    <w:rsid w:val="005233A4"/>
    <w:rsid w:val="005312AC"/>
    <w:rsid w:val="0054368A"/>
    <w:rsid w:val="00545F39"/>
    <w:rsid w:val="0055014C"/>
    <w:rsid w:val="00562CE3"/>
    <w:rsid w:val="0056645E"/>
    <w:rsid w:val="00573F1A"/>
    <w:rsid w:val="00575FA2"/>
    <w:rsid w:val="00576EAC"/>
    <w:rsid w:val="0059046A"/>
    <w:rsid w:val="00590512"/>
    <w:rsid w:val="00592FA9"/>
    <w:rsid w:val="005970C2"/>
    <w:rsid w:val="005A13DB"/>
    <w:rsid w:val="005A2E10"/>
    <w:rsid w:val="005B40AD"/>
    <w:rsid w:val="005B6A77"/>
    <w:rsid w:val="005D00F8"/>
    <w:rsid w:val="005D1C0B"/>
    <w:rsid w:val="005E6B0F"/>
    <w:rsid w:val="005F06A0"/>
    <w:rsid w:val="005F0EF4"/>
    <w:rsid w:val="005F76A6"/>
    <w:rsid w:val="00602768"/>
    <w:rsid w:val="00617FB6"/>
    <w:rsid w:val="006229C3"/>
    <w:rsid w:val="00623547"/>
    <w:rsid w:val="006268D7"/>
    <w:rsid w:val="00630105"/>
    <w:rsid w:val="00656823"/>
    <w:rsid w:val="006605A4"/>
    <w:rsid w:val="00664F3F"/>
    <w:rsid w:val="006709AE"/>
    <w:rsid w:val="006727CB"/>
    <w:rsid w:val="0068773D"/>
    <w:rsid w:val="00696274"/>
    <w:rsid w:val="006A1FEF"/>
    <w:rsid w:val="006A29C2"/>
    <w:rsid w:val="006B532D"/>
    <w:rsid w:val="006C284A"/>
    <w:rsid w:val="006C6BB6"/>
    <w:rsid w:val="006D2DFB"/>
    <w:rsid w:val="006E266B"/>
    <w:rsid w:val="006E406B"/>
    <w:rsid w:val="006E4B86"/>
    <w:rsid w:val="006E56CF"/>
    <w:rsid w:val="006F2532"/>
    <w:rsid w:val="006F456D"/>
    <w:rsid w:val="00700619"/>
    <w:rsid w:val="00701B73"/>
    <w:rsid w:val="00701B7E"/>
    <w:rsid w:val="00705315"/>
    <w:rsid w:val="007117BE"/>
    <w:rsid w:val="00714C30"/>
    <w:rsid w:val="00717310"/>
    <w:rsid w:val="00720375"/>
    <w:rsid w:val="007260F3"/>
    <w:rsid w:val="007275AE"/>
    <w:rsid w:val="00731117"/>
    <w:rsid w:val="00731DE4"/>
    <w:rsid w:val="00737BE6"/>
    <w:rsid w:val="00741672"/>
    <w:rsid w:val="00742C10"/>
    <w:rsid w:val="00746B69"/>
    <w:rsid w:val="00751C25"/>
    <w:rsid w:val="007575FC"/>
    <w:rsid w:val="0076096B"/>
    <w:rsid w:val="007632CD"/>
    <w:rsid w:val="00766825"/>
    <w:rsid w:val="00766EE1"/>
    <w:rsid w:val="0078157A"/>
    <w:rsid w:val="007866E0"/>
    <w:rsid w:val="007874C6"/>
    <w:rsid w:val="007930CF"/>
    <w:rsid w:val="007A320B"/>
    <w:rsid w:val="007A526B"/>
    <w:rsid w:val="007B3CB7"/>
    <w:rsid w:val="007C1187"/>
    <w:rsid w:val="007C2AB7"/>
    <w:rsid w:val="007D277B"/>
    <w:rsid w:val="007D4507"/>
    <w:rsid w:val="007E3641"/>
    <w:rsid w:val="007F3D2D"/>
    <w:rsid w:val="007F461A"/>
    <w:rsid w:val="00811910"/>
    <w:rsid w:val="00811A7D"/>
    <w:rsid w:val="008142DE"/>
    <w:rsid w:val="00822A2E"/>
    <w:rsid w:val="00827B1C"/>
    <w:rsid w:val="00842143"/>
    <w:rsid w:val="00844AD6"/>
    <w:rsid w:val="008452E1"/>
    <w:rsid w:val="00864742"/>
    <w:rsid w:val="0087156A"/>
    <w:rsid w:val="0089044A"/>
    <w:rsid w:val="008A1DB5"/>
    <w:rsid w:val="008B06EE"/>
    <w:rsid w:val="008B0E03"/>
    <w:rsid w:val="008B3EC8"/>
    <w:rsid w:val="008B4C4A"/>
    <w:rsid w:val="008C2AA5"/>
    <w:rsid w:val="008C5314"/>
    <w:rsid w:val="008C6E8D"/>
    <w:rsid w:val="008D1177"/>
    <w:rsid w:val="008E0752"/>
    <w:rsid w:val="008E143E"/>
    <w:rsid w:val="008E308B"/>
    <w:rsid w:val="008E4149"/>
    <w:rsid w:val="008F05E5"/>
    <w:rsid w:val="008F3AA7"/>
    <w:rsid w:val="008F3B84"/>
    <w:rsid w:val="008F7E34"/>
    <w:rsid w:val="008F7FBA"/>
    <w:rsid w:val="009001EA"/>
    <w:rsid w:val="0090059A"/>
    <w:rsid w:val="00903368"/>
    <w:rsid w:val="00906071"/>
    <w:rsid w:val="0091255A"/>
    <w:rsid w:val="0091387E"/>
    <w:rsid w:val="00914497"/>
    <w:rsid w:val="009164CF"/>
    <w:rsid w:val="009242D5"/>
    <w:rsid w:val="00927728"/>
    <w:rsid w:val="0093261B"/>
    <w:rsid w:val="00941452"/>
    <w:rsid w:val="009428EC"/>
    <w:rsid w:val="009446AB"/>
    <w:rsid w:val="0094663E"/>
    <w:rsid w:val="00947348"/>
    <w:rsid w:val="00947739"/>
    <w:rsid w:val="00950A46"/>
    <w:rsid w:val="00952FD2"/>
    <w:rsid w:val="009534C2"/>
    <w:rsid w:val="009558F9"/>
    <w:rsid w:val="00955934"/>
    <w:rsid w:val="00961622"/>
    <w:rsid w:val="00982259"/>
    <w:rsid w:val="00992C77"/>
    <w:rsid w:val="00995A16"/>
    <w:rsid w:val="009A1CB4"/>
    <w:rsid w:val="009A44B2"/>
    <w:rsid w:val="009A5DAC"/>
    <w:rsid w:val="009B502E"/>
    <w:rsid w:val="009C1CF4"/>
    <w:rsid w:val="009C65C8"/>
    <w:rsid w:val="009C6CF5"/>
    <w:rsid w:val="009D3EC2"/>
    <w:rsid w:val="009E2BB8"/>
    <w:rsid w:val="009F0749"/>
    <w:rsid w:val="009F2987"/>
    <w:rsid w:val="009F502E"/>
    <w:rsid w:val="009F6522"/>
    <w:rsid w:val="00A00E5D"/>
    <w:rsid w:val="00A01FB2"/>
    <w:rsid w:val="00A04AAB"/>
    <w:rsid w:val="00A124FF"/>
    <w:rsid w:val="00A12DAD"/>
    <w:rsid w:val="00A1668A"/>
    <w:rsid w:val="00A169D1"/>
    <w:rsid w:val="00A277CE"/>
    <w:rsid w:val="00A303F5"/>
    <w:rsid w:val="00A3192E"/>
    <w:rsid w:val="00A33B3B"/>
    <w:rsid w:val="00A404A7"/>
    <w:rsid w:val="00A4093D"/>
    <w:rsid w:val="00A436A8"/>
    <w:rsid w:val="00A440DD"/>
    <w:rsid w:val="00A47E63"/>
    <w:rsid w:val="00A51DF1"/>
    <w:rsid w:val="00A55B25"/>
    <w:rsid w:val="00A574D3"/>
    <w:rsid w:val="00A605A4"/>
    <w:rsid w:val="00A71F79"/>
    <w:rsid w:val="00A72C05"/>
    <w:rsid w:val="00A81067"/>
    <w:rsid w:val="00A85118"/>
    <w:rsid w:val="00A92A23"/>
    <w:rsid w:val="00A930A4"/>
    <w:rsid w:val="00A937B7"/>
    <w:rsid w:val="00AB1CD2"/>
    <w:rsid w:val="00AB262F"/>
    <w:rsid w:val="00AC5787"/>
    <w:rsid w:val="00AC7E7D"/>
    <w:rsid w:val="00AD48D5"/>
    <w:rsid w:val="00AE229F"/>
    <w:rsid w:val="00AE4370"/>
    <w:rsid w:val="00AF52B6"/>
    <w:rsid w:val="00B01958"/>
    <w:rsid w:val="00B05A57"/>
    <w:rsid w:val="00B06061"/>
    <w:rsid w:val="00B06BFD"/>
    <w:rsid w:val="00B32F23"/>
    <w:rsid w:val="00B3655C"/>
    <w:rsid w:val="00B370C2"/>
    <w:rsid w:val="00B40201"/>
    <w:rsid w:val="00B50B23"/>
    <w:rsid w:val="00B604E0"/>
    <w:rsid w:val="00B66DF8"/>
    <w:rsid w:val="00B70C90"/>
    <w:rsid w:val="00B71042"/>
    <w:rsid w:val="00B80CC0"/>
    <w:rsid w:val="00B81F3C"/>
    <w:rsid w:val="00B8611E"/>
    <w:rsid w:val="00B9234F"/>
    <w:rsid w:val="00B94729"/>
    <w:rsid w:val="00BA064D"/>
    <w:rsid w:val="00BA0A29"/>
    <w:rsid w:val="00BA3E00"/>
    <w:rsid w:val="00BA500F"/>
    <w:rsid w:val="00BA6270"/>
    <w:rsid w:val="00BB583D"/>
    <w:rsid w:val="00BC1944"/>
    <w:rsid w:val="00BC6376"/>
    <w:rsid w:val="00BC6F6A"/>
    <w:rsid w:val="00BD0B1F"/>
    <w:rsid w:val="00BE0D29"/>
    <w:rsid w:val="00BE669E"/>
    <w:rsid w:val="00BF2227"/>
    <w:rsid w:val="00BF2FAB"/>
    <w:rsid w:val="00BF35B6"/>
    <w:rsid w:val="00BF5A87"/>
    <w:rsid w:val="00C006A7"/>
    <w:rsid w:val="00C05198"/>
    <w:rsid w:val="00C055C5"/>
    <w:rsid w:val="00C07955"/>
    <w:rsid w:val="00C10709"/>
    <w:rsid w:val="00C1582B"/>
    <w:rsid w:val="00C203A4"/>
    <w:rsid w:val="00C211A1"/>
    <w:rsid w:val="00C2210C"/>
    <w:rsid w:val="00C26B05"/>
    <w:rsid w:val="00C34C3D"/>
    <w:rsid w:val="00C34EFE"/>
    <w:rsid w:val="00C350E0"/>
    <w:rsid w:val="00C3627D"/>
    <w:rsid w:val="00C44606"/>
    <w:rsid w:val="00C4475C"/>
    <w:rsid w:val="00C47E1C"/>
    <w:rsid w:val="00C510C8"/>
    <w:rsid w:val="00C51433"/>
    <w:rsid w:val="00C60EAD"/>
    <w:rsid w:val="00C61F41"/>
    <w:rsid w:val="00C63386"/>
    <w:rsid w:val="00C63659"/>
    <w:rsid w:val="00C70D64"/>
    <w:rsid w:val="00C72ECC"/>
    <w:rsid w:val="00C81F98"/>
    <w:rsid w:val="00C846DC"/>
    <w:rsid w:val="00C946F0"/>
    <w:rsid w:val="00CA72CC"/>
    <w:rsid w:val="00CB2641"/>
    <w:rsid w:val="00CB7DFC"/>
    <w:rsid w:val="00CC2B5D"/>
    <w:rsid w:val="00CD2E07"/>
    <w:rsid w:val="00CD3688"/>
    <w:rsid w:val="00CD53CE"/>
    <w:rsid w:val="00CD71A2"/>
    <w:rsid w:val="00CE0354"/>
    <w:rsid w:val="00CE100F"/>
    <w:rsid w:val="00CE192D"/>
    <w:rsid w:val="00CF3BDB"/>
    <w:rsid w:val="00CF598F"/>
    <w:rsid w:val="00CF61CD"/>
    <w:rsid w:val="00D00C0A"/>
    <w:rsid w:val="00D0457C"/>
    <w:rsid w:val="00D0493B"/>
    <w:rsid w:val="00D05B97"/>
    <w:rsid w:val="00D11097"/>
    <w:rsid w:val="00D3067E"/>
    <w:rsid w:val="00D3102C"/>
    <w:rsid w:val="00D33107"/>
    <w:rsid w:val="00D417B3"/>
    <w:rsid w:val="00D41831"/>
    <w:rsid w:val="00D50E7B"/>
    <w:rsid w:val="00D52599"/>
    <w:rsid w:val="00D55DE5"/>
    <w:rsid w:val="00D61D6A"/>
    <w:rsid w:val="00D6693C"/>
    <w:rsid w:val="00D76DF6"/>
    <w:rsid w:val="00D81165"/>
    <w:rsid w:val="00D85A40"/>
    <w:rsid w:val="00D90C65"/>
    <w:rsid w:val="00D92937"/>
    <w:rsid w:val="00DA4133"/>
    <w:rsid w:val="00DA490B"/>
    <w:rsid w:val="00DD49B6"/>
    <w:rsid w:val="00DD4F75"/>
    <w:rsid w:val="00DD5042"/>
    <w:rsid w:val="00DE6258"/>
    <w:rsid w:val="00DF0302"/>
    <w:rsid w:val="00DF0C03"/>
    <w:rsid w:val="00DF1B1F"/>
    <w:rsid w:val="00E066DC"/>
    <w:rsid w:val="00E06D3B"/>
    <w:rsid w:val="00E11442"/>
    <w:rsid w:val="00E14634"/>
    <w:rsid w:val="00E31639"/>
    <w:rsid w:val="00E3418F"/>
    <w:rsid w:val="00E50DAF"/>
    <w:rsid w:val="00E5248C"/>
    <w:rsid w:val="00E60601"/>
    <w:rsid w:val="00E702EC"/>
    <w:rsid w:val="00E7146F"/>
    <w:rsid w:val="00E72FDA"/>
    <w:rsid w:val="00E756CD"/>
    <w:rsid w:val="00E758F5"/>
    <w:rsid w:val="00E818E9"/>
    <w:rsid w:val="00E81F06"/>
    <w:rsid w:val="00E87273"/>
    <w:rsid w:val="00E90C49"/>
    <w:rsid w:val="00E92C70"/>
    <w:rsid w:val="00E942FC"/>
    <w:rsid w:val="00E967B7"/>
    <w:rsid w:val="00EA24CD"/>
    <w:rsid w:val="00EA3ACF"/>
    <w:rsid w:val="00EC0FF8"/>
    <w:rsid w:val="00EC4463"/>
    <w:rsid w:val="00EC5D3C"/>
    <w:rsid w:val="00ED6F48"/>
    <w:rsid w:val="00EE0429"/>
    <w:rsid w:val="00EE1DFC"/>
    <w:rsid w:val="00EE1E5F"/>
    <w:rsid w:val="00EE7DC5"/>
    <w:rsid w:val="00EF2198"/>
    <w:rsid w:val="00EF7948"/>
    <w:rsid w:val="00F02298"/>
    <w:rsid w:val="00F027C1"/>
    <w:rsid w:val="00F141BC"/>
    <w:rsid w:val="00F32267"/>
    <w:rsid w:val="00F53ED3"/>
    <w:rsid w:val="00F54259"/>
    <w:rsid w:val="00F54479"/>
    <w:rsid w:val="00F5624F"/>
    <w:rsid w:val="00F61427"/>
    <w:rsid w:val="00F71036"/>
    <w:rsid w:val="00F848AE"/>
    <w:rsid w:val="00F86384"/>
    <w:rsid w:val="00F92FEA"/>
    <w:rsid w:val="00F95BF0"/>
    <w:rsid w:val="00F96E0A"/>
    <w:rsid w:val="00F97BA2"/>
    <w:rsid w:val="00FA5183"/>
    <w:rsid w:val="00FB0C97"/>
    <w:rsid w:val="00FB0E0B"/>
    <w:rsid w:val="00FB31E3"/>
    <w:rsid w:val="00FB59B2"/>
    <w:rsid w:val="00FC2FFF"/>
    <w:rsid w:val="00FD01A4"/>
    <w:rsid w:val="00FD1DE1"/>
    <w:rsid w:val="00FD27C8"/>
    <w:rsid w:val="00FD4375"/>
    <w:rsid w:val="00FD7089"/>
    <w:rsid w:val="00FE295C"/>
    <w:rsid w:val="00FF2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6B7CB9"/>
  <w15:chartTrackingRefBased/>
  <w15:docId w15:val="{D73454A0-F1FB-FE4C-8CCE-80CE71397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4B2"/>
  </w:style>
  <w:style w:type="paragraph" w:styleId="Heading1">
    <w:name w:val="heading 1"/>
    <w:basedOn w:val="Normal"/>
    <w:next w:val="Normal"/>
    <w:link w:val="Heading1Char"/>
    <w:uiPriority w:val="9"/>
    <w:qFormat/>
    <w:rsid w:val="009A44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4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4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4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44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44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44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44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44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4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4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4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4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4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4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4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4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4B2"/>
    <w:rPr>
      <w:rFonts w:eastAsiaTheme="majorEastAsia" w:cstheme="majorBidi"/>
      <w:color w:val="272727" w:themeColor="text1" w:themeTint="D8"/>
    </w:rPr>
  </w:style>
  <w:style w:type="paragraph" w:styleId="Title">
    <w:name w:val="Title"/>
    <w:basedOn w:val="Normal"/>
    <w:next w:val="Normal"/>
    <w:link w:val="TitleChar"/>
    <w:uiPriority w:val="10"/>
    <w:qFormat/>
    <w:rsid w:val="009A44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4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4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4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4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44B2"/>
    <w:rPr>
      <w:i/>
      <w:iCs/>
      <w:color w:val="404040" w:themeColor="text1" w:themeTint="BF"/>
    </w:rPr>
  </w:style>
  <w:style w:type="paragraph" w:styleId="ListParagraph">
    <w:name w:val="List Paragraph"/>
    <w:basedOn w:val="Normal"/>
    <w:uiPriority w:val="34"/>
    <w:qFormat/>
    <w:rsid w:val="009A44B2"/>
    <w:pPr>
      <w:ind w:left="720"/>
      <w:contextualSpacing/>
    </w:pPr>
  </w:style>
  <w:style w:type="character" w:styleId="IntenseEmphasis">
    <w:name w:val="Intense Emphasis"/>
    <w:basedOn w:val="DefaultParagraphFont"/>
    <w:uiPriority w:val="21"/>
    <w:qFormat/>
    <w:rsid w:val="009A44B2"/>
    <w:rPr>
      <w:i/>
      <w:iCs/>
      <w:color w:val="0F4761" w:themeColor="accent1" w:themeShade="BF"/>
    </w:rPr>
  </w:style>
  <w:style w:type="paragraph" w:styleId="IntenseQuote">
    <w:name w:val="Intense Quote"/>
    <w:basedOn w:val="Normal"/>
    <w:next w:val="Normal"/>
    <w:link w:val="IntenseQuoteChar"/>
    <w:uiPriority w:val="30"/>
    <w:qFormat/>
    <w:rsid w:val="009A44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4B2"/>
    <w:rPr>
      <w:i/>
      <w:iCs/>
      <w:color w:val="0F4761" w:themeColor="accent1" w:themeShade="BF"/>
    </w:rPr>
  </w:style>
  <w:style w:type="character" w:styleId="IntenseReference">
    <w:name w:val="Intense Reference"/>
    <w:basedOn w:val="DefaultParagraphFont"/>
    <w:uiPriority w:val="32"/>
    <w:qFormat/>
    <w:rsid w:val="009A44B2"/>
    <w:rPr>
      <w:b/>
      <w:bCs/>
      <w:smallCaps/>
      <w:color w:val="0F4761" w:themeColor="accent1" w:themeShade="BF"/>
      <w:spacing w:val="5"/>
    </w:rPr>
  </w:style>
  <w:style w:type="paragraph" w:customStyle="1" w:styleId="paragraph">
    <w:name w:val="paragraph"/>
    <w:basedOn w:val="Normal"/>
    <w:uiPriority w:val="1"/>
    <w:qFormat/>
    <w:rsid w:val="009A44B2"/>
    <w:pPr>
      <w:spacing w:beforeAutospacing="1" w:afterAutospacing="1"/>
    </w:pPr>
    <w:rPr>
      <w:rFonts w:ascii="Times New Roman" w:eastAsia="Times New Roman" w:hAnsi="Times New Roman" w:cs="Times New Roman"/>
      <w:lang w:eastAsia="en-GB"/>
    </w:rPr>
  </w:style>
  <w:style w:type="character" w:customStyle="1" w:styleId="normaltextrun">
    <w:name w:val="normaltextrun"/>
    <w:basedOn w:val="DefaultParagraphFont"/>
    <w:qFormat/>
    <w:rsid w:val="009A44B2"/>
  </w:style>
  <w:style w:type="character" w:customStyle="1" w:styleId="eop">
    <w:name w:val="eop"/>
    <w:basedOn w:val="DefaultParagraphFont"/>
    <w:qFormat/>
    <w:rsid w:val="009A44B2"/>
  </w:style>
  <w:style w:type="paragraph" w:styleId="Footer">
    <w:name w:val="footer"/>
    <w:basedOn w:val="Normal"/>
    <w:link w:val="FooterChar"/>
    <w:uiPriority w:val="99"/>
    <w:unhideWhenUsed/>
    <w:rsid w:val="009A44B2"/>
    <w:pPr>
      <w:tabs>
        <w:tab w:val="center" w:pos="4513"/>
        <w:tab w:val="right" w:pos="9026"/>
      </w:tabs>
    </w:pPr>
  </w:style>
  <w:style w:type="character" w:customStyle="1" w:styleId="FooterChar">
    <w:name w:val="Footer Char"/>
    <w:basedOn w:val="DefaultParagraphFont"/>
    <w:link w:val="Footer"/>
    <w:uiPriority w:val="99"/>
    <w:rsid w:val="009A44B2"/>
  </w:style>
  <w:style w:type="character" w:styleId="PageNumber">
    <w:name w:val="page number"/>
    <w:basedOn w:val="DefaultParagraphFont"/>
    <w:uiPriority w:val="99"/>
    <w:semiHidden/>
    <w:unhideWhenUsed/>
    <w:rsid w:val="009A44B2"/>
  </w:style>
  <w:style w:type="paragraph" w:styleId="Header">
    <w:name w:val="header"/>
    <w:basedOn w:val="Normal"/>
    <w:link w:val="HeaderChar"/>
    <w:uiPriority w:val="99"/>
    <w:unhideWhenUsed/>
    <w:rsid w:val="009A44B2"/>
    <w:pPr>
      <w:tabs>
        <w:tab w:val="center" w:pos="4513"/>
        <w:tab w:val="right" w:pos="9026"/>
      </w:tabs>
    </w:pPr>
  </w:style>
  <w:style w:type="character" w:customStyle="1" w:styleId="HeaderChar">
    <w:name w:val="Header Char"/>
    <w:basedOn w:val="DefaultParagraphFont"/>
    <w:link w:val="Header"/>
    <w:uiPriority w:val="99"/>
    <w:rsid w:val="009A4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1</Words>
  <Characters>5592</Characters>
  <Application>Microsoft Office Word</Application>
  <DocSecurity>0</DocSecurity>
  <Lines>46</Lines>
  <Paragraphs>13</Paragraphs>
  <ScaleCrop>false</ScaleCrop>
  <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ood</dc:creator>
  <cp:keywords/>
  <dc:description/>
  <cp:lastModifiedBy>Hannah Wood</cp:lastModifiedBy>
  <cp:revision>1</cp:revision>
  <dcterms:created xsi:type="dcterms:W3CDTF">2024-03-28T12:59:00Z</dcterms:created>
  <dcterms:modified xsi:type="dcterms:W3CDTF">2024-03-28T13:00:00Z</dcterms:modified>
</cp:coreProperties>
</file>